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79B87" w14:textId="38CAFF49" w:rsidR="0040217E" w:rsidRPr="009B0305" w:rsidRDefault="0040217E" w:rsidP="009B0305">
      <w:pPr>
        <w:jc w:val="both"/>
        <w:rPr>
          <w:rFonts w:asciiTheme="majorBidi" w:hAnsiTheme="majorBidi" w:cstheme="majorBidi"/>
          <w:sz w:val="24"/>
          <w:szCs w:val="24"/>
        </w:rPr>
      </w:pPr>
      <w:r w:rsidRPr="009B030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55016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B03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B0305">
        <w:rPr>
          <w:rFonts w:asciiTheme="majorBidi" w:hAnsiTheme="majorBidi" w:cstheme="majorBidi"/>
          <w:sz w:val="24"/>
          <w:szCs w:val="24"/>
        </w:rPr>
        <w:t xml:space="preserve"> Quality appraisal of included studies </w:t>
      </w:r>
      <w:r w:rsidR="00FD4534">
        <w:rPr>
          <w:rFonts w:asciiTheme="majorBidi" w:hAnsiTheme="majorBidi" w:cstheme="majorBidi"/>
          <w:sz w:val="24"/>
          <w:szCs w:val="24"/>
        </w:rPr>
        <w:t xml:space="preserve">assessed </w:t>
      </w:r>
      <w:r w:rsidRPr="009B0305">
        <w:rPr>
          <w:rFonts w:asciiTheme="majorBidi" w:hAnsiTheme="majorBidi" w:cstheme="majorBidi"/>
          <w:sz w:val="24"/>
          <w:szCs w:val="24"/>
        </w:rPr>
        <w:t>with Joanna</w:t>
      </w:r>
      <w:r w:rsidR="009B0305">
        <w:rPr>
          <w:rFonts w:asciiTheme="majorBidi" w:hAnsiTheme="majorBidi" w:cstheme="majorBidi"/>
          <w:sz w:val="24"/>
          <w:szCs w:val="24"/>
        </w:rPr>
        <w:t xml:space="preserve"> </w:t>
      </w:r>
      <w:r w:rsidRPr="009B0305">
        <w:rPr>
          <w:rFonts w:asciiTheme="majorBidi" w:hAnsiTheme="majorBidi" w:cstheme="majorBidi"/>
          <w:sz w:val="24"/>
          <w:szCs w:val="24"/>
        </w:rPr>
        <w:t>Briggs Institute</w:t>
      </w:r>
      <w:r w:rsidR="00082F7C" w:rsidRPr="009B0305">
        <w:rPr>
          <w:rFonts w:asciiTheme="majorBidi" w:hAnsiTheme="majorBidi" w:cstheme="majorBidi"/>
          <w:sz w:val="24"/>
          <w:szCs w:val="24"/>
        </w:rPr>
        <w:t xml:space="preserve"> </w:t>
      </w:r>
      <w:r w:rsidRPr="009B0305">
        <w:rPr>
          <w:rFonts w:asciiTheme="majorBidi" w:hAnsiTheme="majorBidi" w:cstheme="majorBidi"/>
          <w:sz w:val="24"/>
          <w:szCs w:val="24"/>
        </w:rPr>
        <w:t xml:space="preserve">tool for analytical cross-sectional studies </w:t>
      </w:r>
      <w:r w:rsidR="0030758C">
        <w:rPr>
          <w:rFonts w:asciiTheme="majorBidi" w:hAnsiTheme="majorBidi" w:cstheme="majorBidi"/>
          <w:sz w:val="24"/>
          <w:szCs w:val="24"/>
        </w:rPr>
        <w:t>[32]</w:t>
      </w:r>
    </w:p>
    <w:p w14:paraId="1DA841FD" w14:textId="77777777" w:rsidR="008B41A8" w:rsidRDefault="008B41A8" w:rsidP="0062070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8B41A8" w:rsidSect="005940F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365C941" w14:textId="77777777" w:rsidR="00E53D44" w:rsidRDefault="00E53D44" w:rsidP="0062070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Grigliatabella"/>
        <w:tblW w:w="15049" w:type="dxa"/>
        <w:tblInd w:w="-147" w:type="dxa"/>
        <w:tblLook w:val="04A0" w:firstRow="1" w:lastRow="0" w:firstColumn="1" w:lastColumn="0" w:noHBand="0" w:noVBand="1"/>
      </w:tblPr>
      <w:tblGrid>
        <w:gridCol w:w="3010"/>
        <w:gridCol w:w="518"/>
        <w:gridCol w:w="519"/>
        <w:gridCol w:w="451"/>
        <w:gridCol w:w="519"/>
        <w:gridCol w:w="519"/>
        <w:gridCol w:w="451"/>
        <w:gridCol w:w="519"/>
        <w:gridCol w:w="519"/>
        <w:gridCol w:w="451"/>
        <w:gridCol w:w="549"/>
        <w:gridCol w:w="519"/>
        <w:gridCol w:w="549"/>
        <w:gridCol w:w="519"/>
        <w:gridCol w:w="519"/>
        <w:gridCol w:w="451"/>
        <w:gridCol w:w="519"/>
        <w:gridCol w:w="519"/>
        <w:gridCol w:w="451"/>
        <w:gridCol w:w="519"/>
        <w:gridCol w:w="519"/>
        <w:gridCol w:w="451"/>
        <w:gridCol w:w="519"/>
        <w:gridCol w:w="519"/>
        <w:gridCol w:w="451"/>
      </w:tblGrid>
      <w:tr w:rsidR="007E7BE5" w:rsidRPr="007E7BE5" w14:paraId="5D0A8035" w14:textId="77777777" w:rsidTr="00AD0B3C">
        <w:tc>
          <w:tcPr>
            <w:tcW w:w="3010" w:type="dxa"/>
          </w:tcPr>
          <w:p w14:paraId="4651835C" w14:textId="41707F93" w:rsidR="00E53D44" w:rsidRPr="007E7BE5" w:rsidRDefault="002172E5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1488" w:type="dxa"/>
            <w:gridSpan w:val="3"/>
          </w:tcPr>
          <w:p w14:paraId="40293DC8" w14:textId="5C168306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1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ere the criteria for inclusion in the sample clearly defined?</w:t>
            </w:r>
          </w:p>
        </w:tc>
        <w:tc>
          <w:tcPr>
            <w:tcW w:w="1489" w:type="dxa"/>
            <w:gridSpan w:val="3"/>
          </w:tcPr>
          <w:p w14:paraId="093407F0" w14:textId="41241ED4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2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ere the study subjects and the setting described in detail?</w:t>
            </w:r>
          </w:p>
        </w:tc>
        <w:tc>
          <w:tcPr>
            <w:tcW w:w="1489" w:type="dxa"/>
            <w:gridSpan w:val="3"/>
          </w:tcPr>
          <w:p w14:paraId="2C213358" w14:textId="77CC3DAA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3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as the exposure measured in a valid and reliable way?</w:t>
            </w:r>
          </w:p>
        </w:tc>
        <w:tc>
          <w:tcPr>
            <w:tcW w:w="1617" w:type="dxa"/>
            <w:gridSpan w:val="3"/>
          </w:tcPr>
          <w:p w14:paraId="10BB7071" w14:textId="7A9B9CCA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4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ere objective, standard criteria used for measurement of the condition?</w:t>
            </w:r>
          </w:p>
        </w:tc>
        <w:tc>
          <w:tcPr>
            <w:tcW w:w="1489" w:type="dxa"/>
            <w:gridSpan w:val="3"/>
          </w:tcPr>
          <w:p w14:paraId="01D55EBE" w14:textId="30D91D9B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5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Were</w:t>
            </w:r>
            <w:proofErr w:type="spellEnd"/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onfounding factors identified?</w:t>
            </w:r>
          </w:p>
        </w:tc>
        <w:tc>
          <w:tcPr>
            <w:tcW w:w="1489" w:type="dxa"/>
            <w:gridSpan w:val="3"/>
          </w:tcPr>
          <w:p w14:paraId="71A061A2" w14:textId="7FC158DC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6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ere strategies to deal with confounding factors stated?</w:t>
            </w:r>
          </w:p>
        </w:tc>
        <w:tc>
          <w:tcPr>
            <w:tcW w:w="1489" w:type="dxa"/>
            <w:gridSpan w:val="3"/>
          </w:tcPr>
          <w:p w14:paraId="30CE700D" w14:textId="1C7E6613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7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ere the outcomes measured in a valid and reliable way?</w:t>
            </w:r>
          </w:p>
        </w:tc>
        <w:tc>
          <w:tcPr>
            <w:tcW w:w="1489" w:type="dxa"/>
            <w:gridSpan w:val="3"/>
          </w:tcPr>
          <w:p w14:paraId="7AAD785D" w14:textId="13CD555C" w:rsidR="00E53D44" w:rsidRPr="007E7BE5" w:rsidRDefault="00E53D44" w:rsidP="0079158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tem 8</w:t>
            </w:r>
            <w:r w:rsidRPr="007E7B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 Was appropriate statistical analysis used?</w:t>
            </w:r>
          </w:p>
        </w:tc>
      </w:tr>
      <w:tr w:rsidR="007E7BE5" w:rsidRPr="007E7BE5" w14:paraId="13D43164" w14:textId="77777777" w:rsidTr="00AD0B3C">
        <w:tc>
          <w:tcPr>
            <w:tcW w:w="3010" w:type="dxa"/>
          </w:tcPr>
          <w:p w14:paraId="37FF64CA" w14:textId="77777777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8" w:type="dxa"/>
          </w:tcPr>
          <w:p w14:paraId="5BCA5A58" w14:textId="319EE7C2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7CF8CE50" w14:textId="13B581DD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700FC5ED" w14:textId="5192E598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28290079" w14:textId="6C59BC8F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4803E0AC" w14:textId="274371D9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57CF0199" w14:textId="46449369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3B7D1FA0" w14:textId="2620D410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4A331D2F" w14:textId="06B3E4A0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25F368AC" w14:textId="04A1F169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49" w:type="dxa"/>
          </w:tcPr>
          <w:p w14:paraId="060344BC" w14:textId="6D9FF6C9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4670A741" w14:textId="11BE716E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9" w:type="dxa"/>
            <w:shd w:val="clear" w:color="auto" w:fill="E7E6E6" w:themeFill="background2"/>
          </w:tcPr>
          <w:p w14:paraId="6ACD42F9" w14:textId="4825BD08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5F8F4CE8" w14:textId="5A092061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17864344" w14:textId="5578A5AA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14CF3929" w14:textId="3A41A370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6CD088DF" w14:textId="6AB99AAB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171FCEF2" w14:textId="67D25F6C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3A52DE2D" w14:textId="322AB03C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18222A09" w14:textId="6FFCF3B1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71B34BE5" w14:textId="4D67E1F5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06738BFA" w14:textId="43C11D07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19" w:type="dxa"/>
          </w:tcPr>
          <w:p w14:paraId="19CDABFF" w14:textId="493C57AD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024C15A1" w14:textId="2D2E6647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1" w:type="dxa"/>
            <w:shd w:val="clear" w:color="auto" w:fill="E7E6E6" w:themeFill="background2"/>
          </w:tcPr>
          <w:p w14:paraId="3BE6799C" w14:textId="59E0A0A2" w:rsidR="00B55A0E" w:rsidRPr="007E7BE5" w:rsidRDefault="00B55A0E" w:rsidP="00B55A0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7E7BE5" w:rsidRPr="007E7BE5" w14:paraId="22E474E6" w14:textId="77777777" w:rsidTr="0023491F">
        <w:tc>
          <w:tcPr>
            <w:tcW w:w="3010" w:type="dxa"/>
            <w:shd w:val="clear" w:color="auto" w:fill="auto"/>
          </w:tcPr>
          <w:p w14:paraId="76E55EDF" w14:textId="0F53A11A" w:rsidR="00E53D44" w:rsidRPr="007E7BE5" w:rsidRDefault="00160121" w:rsidP="00CA73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Albsoul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3] </w:t>
            </w:r>
          </w:p>
        </w:tc>
        <w:tc>
          <w:tcPr>
            <w:tcW w:w="518" w:type="dxa"/>
            <w:shd w:val="clear" w:color="auto" w:fill="auto"/>
          </w:tcPr>
          <w:p w14:paraId="5875873F" w14:textId="06B9DB53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D916F06" w14:textId="0AE9E06F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9612135" w14:textId="231FA119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FD26E01" w14:textId="0F73FA6D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981A1DF" w14:textId="2CFEF94D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2EF6910" w14:textId="6F5ADFDE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6D2E857" w14:textId="0C4B314D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EE0349F" w14:textId="65F22C95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5A0AAB9" w14:textId="3BAF0EF2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5428327D" w14:textId="5ED3E0E1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08F0F3A3" w14:textId="64DB919C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DA4C857" w14:textId="52FB16D8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525B9EE" w14:textId="45DD27B1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1B0BAD45" w14:textId="21C52009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E8BD18F" w14:textId="52CC08A9" w:rsidR="00E53D44" w:rsidRPr="007E7BE5" w:rsidRDefault="00DB798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35AB51B" w14:textId="5048799B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</w:tcPr>
          <w:p w14:paraId="568FE1E8" w14:textId="759C5D13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4723A16" w14:textId="3332ACD3" w:rsidR="00E53D44" w:rsidRPr="007E7BE5" w:rsidRDefault="00DB798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39E297E3" w14:textId="076E1404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009601B" w14:textId="763D0E8E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F619A0E" w14:textId="250295BA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4E9B974" w14:textId="6F36C3DA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2CC60D7" w14:textId="65FF1C44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2224B49" w14:textId="230486BF" w:rsidR="00E53D44" w:rsidRPr="007E7BE5" w:rsidRDefault="0006285C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2091E660" w14:textId="77777777" w:rsidTr="00540878">
        <w:tc>
          <w:tcPr>
            <w:tcW w:w="3010" w:type="dxa"/>
            <w:shd w:val="clear" w:color="auto" w:fill="auto"/>
          </w:tcPr>
          <w:p w14:paraId="31656A88" w14:textId="16581ED7" w:rsidR="00E53D44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Alfuqaha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38] </w:t>
            </w:r>
          </w:p>
        </w:tc>
        <w:tc>
          <w:tcPr>
            <w:tcW w:w="518" w:type="dxa"/>
            <w:shd w:val="clear" w:color="auto" w:fill="auto"/>
          </w:tcPr>
          <w:p w14:paraId="1AB4A81E" w14:textId="32C3B854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86AE9CC" w14:textId="5A06190D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AFF308A" w14:textId="7AFD20F8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FA25008" w14:textId="3E6788BE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1B7FAB3" w14:textId="7F2043B5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2E202B4" w14:textId="0C4FC4FF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0E5012C" w14:textId="59080905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57D648E" w14:textId="034A477B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21B5130" w14:textId="7781A2B5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5C6ACCA6" w14:textId="51CCFFB0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79A44D1B" w14:textId="1F79200F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E7E6E6" w:themeFill="background2"/>
          </w:tcPr>
          <w:p w14:paraId="79EEDC53" w14:textId="2EB98C6E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0839EA14" w14:textId="6BB3A2BA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38AFC2" w14:textId="1218C846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5A060B2B" w14:textId="201D8852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0D5B8B7" w14:textId="2980E323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A7085E1" w14:textId="3A983190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1D987FFE" w14:textId="7C16210F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121C07D8" w14:textId="12514C40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1F282A9" w14:textId="5DA9AE2B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A427AB5" w14:textId="749867FF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865A842" w14:textId="7CB6A6EC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829EE53" w14:textId="4670148E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63013E9" w14:textId="7EDC8766" w:rsidR="00E53D44" w:rsidRPr="007E7BE5" w:rsidRDefault="00540878" w:rsidP="006207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2D63B93C" w14:textId="77777777" w:rsidTr="0023491F">
        <w:tc>
          <w:tcPr>
            <w:tcW w:w="3010" w:type="dxa"/>
            <w:shd w:val="clear" w:color="auto" w:fill="auto"/>
          </w:tcPr>
          <w:p w14:paraId="183FAAF2" w14:textId="4DA3E104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Al Muharraq et al. [59]</w:t>
            </w:r>
          </w:p>
        </w:tc>
        <w:tc>
          <w:tcPr>
            <w:tcW w:w="518" w:type="dxa"/>
            <w:shd w:val="clear" w:color="auto" w:fill="auto"/>
          </w:tcPr>
          <w:p w14:paraId="5D8DD6FC" w14:textId="1DEF85E8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A5D5414" w14:textId="4877B70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5EBFD35" w14:textId="08F0E84E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57D6FEB" w14:textId="1D0CB5B4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65AFCA2" w14:textId="300F32B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03DC81B" w14:textId="0BA38B2B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83B5333" w14:textId="1C1E9CC2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5FB1B00" w14:textId="4E0C6A8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58636D0" w14:textId="5D70716D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76F3BAA5" w14:textId="03F6623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0985571" w14:textId="038505E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3B549A93" w14:textId="417AB85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7F4C3417" w14:textId="6CB51A7D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D2D1031" w14:textId="061E623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  <w:r w:rsidR="009C2821"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1" w:type="dxa"/>
            <w:shd w:val="clear" w:color="auto" w:fill="E7E6E6" w:themeFill="background2"/>
          </w:tcPr>
          <w:p w14:paraId="6583779C" w14:textId="7AC60D3D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97742C7" w14:textId="18D0E421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0289F626" w14:textId="540323F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65B8A8B7" w14:textId="240B4ED9" w:rsidR="00004AD9" w:rsidRPr="007E7BE5" w:rsidRDefault="007C3547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F499FD6" w14:textId="476BE3F2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933BE6C" w14:textId="5D57B97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A4D361A" w14:textId="11149F65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685C2E3" w14:textId="5F33AF6B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FD0CFA7" w14:textId="3DE89F7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5D86C69" w14:textId="5CDD91E2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5147A0C2" w14:textId="77777777" w:rsidTr="00540878">
        <w:tc>
          <w:tcPr>
            <w:tcW w:w="3010" w:type="dxa"/>
            <w:shd w:val="clear" w:color="auto" w:fill="auto"/>
          </w:tcPr>
          <w:p w14:paraId="7B710B4E" w14:textId="22FC3829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Cengia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5] </w:t>
            </w:r>
          </w:p>
        </w:tc>
        <w:tc>
          <w:tcPr>
            <w:tcW w:w="518" w:type="dxa"/>
            <w:shd w:val="clear" w:color="auto" w:fill="auto"/>
          </w:tcPr>
          <w:p w14:paraId="3ACBA6B3" w14:textId="025B72F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405562F8" w14:textId="63CD02D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3EA1485" w14:textId="43DE971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1C6E224" w14:textId="37BAB22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4CD921C" w14:textId="42FDAC5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1197016" w14:textId="147022F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5DE5300" w14:textId="2D57032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30A3219" w14:textId="6532135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3F1084E" w14:textId="7858253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2D22EB43" w14:textId="3D1C452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700A437" w14:textId="2F4A039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E7E6E6" w:themeFill="background2"/>
          </w:tcPr>
          <w:p w14:paraId="2AB13D40" w14:textId="334B0C2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FA82F06" w14:textId="40EAEA5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170E5A3B" w14:textId="2ABDCDE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36050458" w14:textId="1D64BEE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6220D02B" w14:textId="502355D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0BA96EE5" w14:textId="7B96E1F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08622C7B" w14:textId="5C6EE0C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1FDEFD68" w14:textId="5AFBC36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ED85E35" w14:textId="527CEA3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CBFBB59" w14:textId="4588D4B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8AC34F4" w14:textId="426354A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55490C0" w14:textId="3552215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0A30C6F" w14:textId="0689FF1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1BC2561B" w14:textId="77777777" w:rsidTr="00540878">
        <w:tc>
          <w:tcPr>
            <w:tcW w:w="3010" w:type="dxa"/>
            <w:shd w:val="clear" w:color="auto" w:fill="auto"/>
          </w:tcPr>
          <w:p w14:paraId="43EF0E30" w14:textId="41035157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Falk et al. [44]</w:t>
            </w:r>
            <w:r w:rsidR="00004AD9" w:rsidRPr="007E7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8" w:type="dxa"/>
            <w:shd w:val="clear" w:color="auto" w:fill="auto"/>
          </w:tcPr>
          <w:p w14:paraId="45002DDD" w14:textId="45A4300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EF18676" w14:textId="4AB3414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D99E3A3" w14:textId="6C07C9B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2EC5CBD" w14:textId="2B98320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5C5BD97" w14:textId="0E77A75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03731B4" w14:textId="6FA63C0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0AE9641" w14:textId="33FB572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3B5265F" w14:textId="6EF5B9C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E34CF0F" w14:textId="5B6A6C0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34C6FC0D" w14:textId="7125BB4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607E10E" w14:textId="081A8BE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E7E6E6" w:themeFill="background2"/>
          </w:tcPr>
          <w:p w14:paraId="22923738" w14:textId="15E6206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0C060A7" w14:textId="378C7A4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4BFBBD50" w14:textId="22DEFE0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623C9422" w14:textId="3178307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F48D003" w14:textId="6C24005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5FF90AD3" w14:textId="483355E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1DF5A6EA" w14:textId="6D1433B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7611221" w14:textId="708FAED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167EE9B6" w14:textId="1E76B91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9A86E2C" w14:textId="6B4F31D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2014C63" w14:textId="71C7233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AA9060F" w14:textId="0C512A8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B185F1E" w14:textId="38495B3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4D7A50FD" w14:textId="77777777" w:rsidTr="0023491F">
        <w:tc>
          <w:tcPr>
            <w:tcW w:w="3010" w:type="dxa"/>
            <w:shd w:val="clear" w:color="auto" w:fill="auto"/>
          </w:tcPr>
          <w:p w14:paraId="096E0F32" w14:textId="37544548" w:rsidR="00004AD9" w:rsidRPr="007E7BE5" w:rsidRDefault="00160121" w:rsidP="00160121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proofErr w:type="spellStart"/>
            <w:r w:rsidRPr="007E7BE5">
              <w:rPr>
                <w:sz w:val="20"/>
                <w:szCs w:val="20"/>
              </w:rPr>
              <w:t>Gurková</w:t>
            </w:r>
            <w:proofErr w:type="spellEnd"/>
            <w:r w:rsidRPr="007E7BE5">
              <w:rPr>
                <w:sz w:val="20"/>
                <w:szCs w:val="20"/>
              </w:rPr>
              <w:t xml:space="preserve"> et al. [58] </w:t>
            </w:r>
          </w:p>
        </w:tc>
        <w:tc>
          <w:tcPr>
            <w:tcW w:w="518" w:type="dxa"/>
            <w:shd w:val="clear" w:color="auto" w:fill="auto"/>
          </w:tcPr>
          <w:p w14:paraId="5E49AC48" w14:textId="6AFC2E76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C0B77D9" w14:textId="534349B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D56B365" w14:textId="678F59D4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B632C0F" w14:textId="017608B0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25EE472" w14:textId="1493840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C01681D" w14:textId="28380648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69E167D" w14:textId="0855B06F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0895D71" w14:textId="6C27DD2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2752E09" w14:textId="5A5E3ABF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69D1877C" w14:textId="4EAB784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428485A4" w14:textId="29453F6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3E54BB99" w14:textId="2C9F2DF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647843A" w14:textId="6C009E38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93209F0" w14:textId="0BF50C7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79A38F6" w14:textId="6EC2B0FE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0A8794B" w14:textId="2909DE36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5338B23" w14:textId="27856ED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AAF634C" w14:textId="60DCA862" w:rsidR="00004AD9" w:rsidRPr="007E7BE5" w:rsidRDefault="007C3547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A41EC03" w14:textId="4BEF2875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08C6FCD" w14:textId="16758ED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16C570C" w14:textId="30EFF86E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E083104" w14:textId="011A6B55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9776887" w14:textId="2B5577B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393FE54" w14:textId="6D944769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2CA5F798" w14:textId="77777777" w:rsidTr="0023491F">
        <w:tc>
          <w:tcPr>
            <w:tcW w:w="3010" w:type="dxa"/>
            <w:shd w:val="clear" w:color="auto" w:fill="auto"/>
          </w:tcPr>
          <w:p w14:paraId="5671F54E" w14:textId="36F2AA5B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Gurková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57] </w:t>
            </w:r>
          </w:p>
        </w:tc>
        <w:tc>
          <w:tcPr>
            <w:tcW w:w="518" w:type="dxa"/>
            <w:shd w:val="clear" w:color="auto" w:fill="auto"/>
          </w:tcPr>
          <w:p w14:paraId="6CDCA7CC" w14:textId="34A13549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81E1D9D" w14:textId="3C445B5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6630E70" w14:textId="278606DD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12DC8F1" w14:textId="5BC221DA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4826864" w14:textId="6C2825C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9EBAFEE" w14:textId="419992AB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1C8F61B" w14:textId="3B9C883B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5964FF0" w14:textId="29F0BEB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28573C5" w14:textId="7F231EAA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24B70E48" w14:textId="6759FC0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1DAB9F19" w14:textId="183B488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C034BBC" w14:textId="0E52B2C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057D5A58" w14:textId="015C5ACB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4FF9CCA" w14:textId="66644B3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D2EBB69" w14:textId="4F13DB1D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4D896AB" w14:textId="47C9B84F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418EAB2" w14:textId="628F431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5AF0A0EE" w14:textId="0483C1B6" w:rsidR="00004AD9" w:rsidRPr="007E7BE5" w:rsidRDefault="007C3547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5C5AA460" w14:textId="20B08CA9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C60CF85" w14:textId="1F6E93E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905D039" w14:textId="301100B1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F11E94E" w14:textId="17546337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D3043ED" w14:textId="2C19011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FAADF32" w14:textId="1B6EF173" w:rsidR="00004AD9" w:rsidRPr="007E7BE5" w:rsidRDefault="00347AF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2BA97B12" w14:textId="77777777" w:rsidTr="0023491F">
        <w:tc>
          <w:tcPr>
            <w:tcW w:w="3010" w:type="dxa"/>
            <w:shd w:val="clear" w:color="auto" w:fill="auto"/>
          </w:tcPr>
          <w:p w14:paraId="76184068" w14:textId="167E3EAD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Hackman et al. [52]</w:t>
            </w:r>
          </w:p>
        </w:tc>
        <w:tc>
          <w:tcPr>
            <w:tcW w:w="518" w:type="dxa"/>
            <w:shd w:val="clear" w:color="auto" w:fill="auto"/>
          </w:tcPr>
          <w:p w14:paraId="1B6BCCD8" w14:textId="701A4B89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19E4613" w14:textId="4E7651F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FF304F0" w14:textId="3BD0AE9F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9117AAD" w14:textId="4FC7DA4F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E9C12B2" w14:textId="480845F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485F3F4" w14:textId="410EECA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1ECC7D0" w14:textId="284C224B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3BA26D0" w14:textId="0BC1779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76FF8DE" w14:textId="4CF50DA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2DAB3E6E" w14:textId="72610D0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1D86DD60" w14:textId="055BD8F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9E7766D" w14:textId="71F23E2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1FB72989" w14:textId="7499A858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0C142DD" w14:textId="33D5818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12EE6D0" w14:textId="45DC247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F597AD4" w14:textId="296FC3A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46C9D282" w14:textId="79E356D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79DA79B" w14:textId="33E3A461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0633D21C" w14:textId="3FB25A2D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D1025C3" w14:textId="038564E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F85560C" w14:textId="383A4F22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942EAA4" w14:textId="2FFA9C93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7307F14" w14:textId="30A4376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A87F284" w14:textId="3C558958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50FAB042" w14:textId="77777777" w:rsidTr="0023491F">
        <w:tc>
          <w:tcPr>
            <w:tcW w:w="3010" w:type="dxa"/>
            <w:shd w:val="clear" w:color="auto" w:fill="auto"/>
          </w:tcPr>
          <w:p w14:paraId="1FE3262D" w14:textId="04372F9E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Hosseini et al. [51] </w:t>
            </w:r>
          </w:p>
        </w:tc>
        <w:tc>
          <w:tcPr>
            <w:tcW w:w="518" w:type="dxa"/>
            <w:shd w:val="clear" w:color="auto" w:fill="auto"/>
          </w:tcPr>
          <w:p w14:paraId="683C4E82" w14:textId="3882DBE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C9CB9F9" w14:textId="1617E1B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397831C" w14:textId="0F3BB63E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68DBA89" w14:textId="00CB234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363A1327" w14:textId="528CC6C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6CFDA2E5" w14:textId="3F25DC2E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595F2254" w14:textId="0BCC609B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1B4C32A" w14:textId="70E5A2D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EAFE324" w14:textId="07E3E5D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3CA9E7D2" w14:textId="18DC042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D2F33FC" w14:textId="0932A33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76EA3C6F" w14:textId="723B001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131D7220" w14:textId="0C14D121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BAFFC94" w14:textId="3188A3D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979BA7E" w14:textId="15A7A846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DF45003" w14:textId="5BEF36C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10AE4D92" w14:textId="7A64F08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9E2A2A6" w14:textId="2A7C9A5E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56866E27" w14:textId="031501A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E3CC2AE" w14:textId="7D78BDC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C05785B" w14:textId="57ECB91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8E731AB" w14:textId="2F863A6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8695BA4" w14:textId="668FC49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CED796B" w14:textId="4B7C042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04439B3D" w14:textId="77777777" w:rsidTr="0023491F">
        <w:tc>
          <w:tcPr>
            <w:tcW w:w="3010" w:type="dxa"/>
            <w:shd w:val="clear" w:color="auto" w:fill="auto"/>
          </w:tcPr>
          <w:p w14:paraId="3C48B994" w14:textId="542A7FC9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Jarosz et al. [53] </w:t>
            </w:r>
          </w:p>
        </w:tc>
        <w:tc>
          <w:tcPr>
            <w:tcW w:w="518" w:type="dxa"/>
            <w:shd w:val="clear" w:color="auto" w:fill="auto"/>
          </w:tcPr>
          <w:p w14:paraId="4D04484B" w14:textId="7C45433F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85643CE" w14:textId="0492A43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0741884" w14:textId="0831BD01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0DD6242" w14:textId="772C7F3D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80F63CE" w14:textId="2C81167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174A9E7" w14:textId="093AD0D5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3A6FB7B" w14:textId="3AA2C71E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80A5B33" w14:textId="5430ABC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059923D" w14:textId="2A89EA0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274BF86A" w14:textId="5D7E169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885D493" w14:textId="12FF532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3138CB9E" w14:textId="0E003F0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6AE8396C" w14:textId="011A49FD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9EFD9F2" w14:textId="3C45D66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189008B" w14:textId="68952814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FE68FFD" w14:textId="3D2F77CF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B2EBF4A" w14:textId="212BCE4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4B6D66C1" w14:textId="306A3633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F0BD11B" w14:textId="500C971C" w:rsidR="00004AD9" w:rsidRPr="007E7BE5" w:rsidRDefault="00A02DEE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361CE3A" w14:textId="027FCD7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A31639C" w14:textId="0E0DDF5F" w:rsidR="00004AD9" w:rsidRPr="007E7BE5" w:rsidRDefault="00A02DEE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3C717A8" w14:textId="453EFCF4" w:rsidR="00004AD9" w:rsidRPr="007E7BE5" w:rsidRDefault="00A02DEE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7E38CE1" w14:textId="6CC297D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FA06F87" w14:textId="1C7AF462" w:rsidR="00004AD9" w:rsidRPr="007E7BE5" w:rsidRDefault="00A02DEE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4D548737" w14:textId="77777777" w:rsidTr="0023491F">
        <w:tc>
          <w:tcPr>
            <w:tcW w:w="3010" w:type="dxa"/>
            <w:shd w:val="clear" w:color="auto" w:fill="auto"/>
          </w:tcPr>
          <w:p w14:paraId="3CE57BDB" w14:textId="7D75357B" w:rsidR="00581072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Jarosz &amp; </w:t>
            </w: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Mlynarska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[34] </w:t>
            </w:r>
          </w:p>
        </w:tc>
        <w:tc>
          <w:tcPr>
            <w:tcW w:w="518" w:type="dxa"/>
            <w:shd w:val="clear" w:color="auto" w:fill="auto"/>
          </w:tcPr>
          <w:p w14:paraId="4ACD43EB" w14:textId="6F5B603F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FB37386" w14:textId="2D2DE13A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263BDC2" w14:textId="5426431D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773B2C4" w14:textId="1F883C30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1C9DC346" w14:textId="5AE98F98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6B592580" w14:textId="4D368ED0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56008DDE" w14:textId="4879B51C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E4F6CEA" w14:textId="41119E2D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8124317" w14:textId="5BEDEB4E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6FA4D3BF" w14:textId="44FA607A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15C331C" w14:textId="40DA541D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6921823A" w14:textId="469222E6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458DC8BB" w14:textId="54540B87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B5A89B8" w14:textId="6F51AB04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B62453E" w14:textId="2B1AB403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407167E" w14:textId="374B0ECA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EF6B7BE" w14:textId="3A789ECC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9F3B0F1" w14:textId="4070CB6E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4D7DAE1" w14:textId="55831F91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7F4AE9A" w14:textId="42391433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0DAFAA6" w14:textId="22C8CF2E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BCE8EB0" w14:textId="225EE2C2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E44F4B7" w14:textId="0CC0EBB6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66CF734" w14:textId="601F49FB" w:rsidR="00581072" w:rsidRPr="007E7BE5" w:rsidRDefault="001D4C9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70064AE0" w14:textId="77777777" w:rsidTr="0023491F">
        <w:tc>
          <w:tcPr>
            <w:tcW w:w="3010" w:type="dxa"/>
            <w:shd w:val="clear" w:color="auto" w:fill="auto"/>
          </w:tcPr>
          <w:p w14:paraId="30A724C4" w14:textId="1491AC5E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Khrais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55] </w:t>
            </w:r>
          </w:p>
        </w:tc>
        <w:tc>
          <w:tcPr>
            <w:tcW w:w="518" w:type="dxa"/>
            <w:shd w:val="clear" w:color="auto" w:fill="auto"/>
          </w:tcPr>
          <w:p w14:paraId="173A301F" w14:textId="77BB05EE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E54E297" w14:textId="0B72785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9857FB8" w14:textId="5CDF70A6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81668C" w14:textId="02F16D72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C47E53F" w14:textId="41790AB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D327A4E" w14:textId="0300596D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48AC2B4" w14:textId="11BD9534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A5C27FD" w14:textId="341AF7C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C770262" w14:textId="612383F3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1CA32B8A" w14:textId="12B71BD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ACA20FA" w14:textId="13A6253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775FFA79" w14:textId="1B52B22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818E420" w14:textId="3F73681E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DF47652" w14:textId="7FF8B6D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66BE156" w14:textId="496E163E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3B066E6" w14:textId="1F58286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686A68" w14:textId="7F366FF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7DC70459" w14:textId="75AE0C8E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6FED21A" w14:textId="1413F0F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8CF0E62" w14:textId="35EBF91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A677E67" w14:textId="5C10B209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F68DCC1" w14:textId="078AEFD8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4E9BFD1" w14:textId="2237A48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6707764" w14:textId="781FEC82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3F861B97" w14:textId="77777777" w:rsidTr="0023491F">
        <w:tc>
          <w:tcPr>
            <w:tcW w:w="3010" w:type="dxa"/>
            <w:shd w:val="clear" w:color="auto" w:fill="auto"/>
          </w:tcPr>
          <w:p w14:paraId="3C73662A" w14:textId="78FCFD7C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Labrague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6] </w:t>
            </w:r>
          </w:p>
        </w:tc>
        <w:tc>
          <w:tcPr>
            <w:tcW w:w="518" w:type="dxa"/>
            <w:shd w:val="clear" w:color="auto" w:fill="auto"/>
          </w:tcPr>
          <w:p w14:paraId="32233D97" w14:textId="7BC13C85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CFE85A7" w14:textId="386593B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1B5A0933" w14:textId="31248F1C" w:rsidR="00004AD9" w:rsidRPr="007E7BE5" w:rsidRDefault="00921CBD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81F9F79" w14:textId="723E48C0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035DCC5" w14:textId="7E2DF70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D63360D" w14:textId="5A79D84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21D6B4F" w14:textId="3111B46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DAAA6B0" w14:textId="5A761DB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6C9AAD8" w14:textId="099CD852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41ABF284" w14:textId="44FB706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7C8387D1" w14:textId="2FFE8AC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CFE6345" w14:textId="0C7BBDD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26334222" w14:textId="0F6BC0D7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77CD3B1" w14:textId="3E15787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AD1EFC4" w14:textId="33D1BACB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2E7EA19" w14:textId="0FF7CA8D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60CAE41" w14:textId="219CFD7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F85C00A" w14:textId="30223DAB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92523F6" w14:textId="2CA496A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0E17687" w14:textId="39FA46E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48CCA92" w14:textId="41351E40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8441F5B" w14:textId="2DD647F4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8739C9B" w14:textId="762533C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64BC924" w14:textId="10933928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7D2E305D" w14:textId="77777777" w:rsidTr="0023491F">
        <w:tc>
          <w:tcPr>
            <w:tcW w:w="3010" w:type="dxa"/>
            <w:shd w:val="clear" w:color="auto" w:fill="auto"/>
          </w:tcPr>
          <w:p w14:paraId="16DD44AD" w14:textId="083F21B6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Maghsoud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56] </w:t>
            </w:r>
          </w:p>
        </w:tc>
        <w:tc>
          <w:tcPr>
            <w:tcW w:w="518" w:type="dxa"/>
            <w:shd w:val="clear" w:color="auto" w:fill="auto"/>
          </w:tcPr>
          <w:p w14:paraId="41A06C00" w14:textId="1CB66E04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25C1CF5" w14:textId="2A18692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2CFBE7D" w14:textId="1DA74DF2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6CBB94B" w14:textId="3666031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6090640F" w14:textId="11E486D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1E5B9048" w14:textId="1F770B0D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39BAE529" w14:textId="0F43667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1F628EA" w14:textId="51AEDEB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B8C7CBC" w14:textId="3AAFE97B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079A2F70" w14:textId="66C6005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411A87F8" w14:textId="0C3C9CB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31DF1C59" w14:textId="0AD6672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74F4158" w14:textId="02929DA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68AC3F5" w14:textId="373EB62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48C5290" w14:textId="4DB7880E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6483FDE" w14:textId="14EB6040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CC71485" w14:textId="5AC5C93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C6B0950" w14:textId="24D83598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150F11F" w14:textId="158CC07E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93EE870" w14:textId="62CA965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D67D0AE" w14:textId="53C1650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2BD66D6" w14:textId="3D4ECEA2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71EE3BE" w14:textId="077B75E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713B07F" w14:textId="135A030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1369C926" w14:textId="77777777" w:rsidTr="0023491F">
        <w:tc>
          <w:tcPr>
            <w:tcW w:w="3010" w:type="dxa"/>
            <w:shd w:val="clear" w:color="auto" w:fill="auto"/>
          </w:tcPr>
          <w:p w14:paraId="7002587E" w14:textId="29359919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Mingude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7] </w:t>
            </w:r>
          </w:p>
        </w:tc>
        <w:tc>
          <w:tcPr>
            <w:tcW w:w="518" w:type="dxa"/>
            <w:shd w:val="clear" w:color="auto" w:fill="auto"/>
          </w:tcPr>
          <w:p w14:paraId="2509CB97" w14:textId="09092AC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3D43667" w14:textId="6AAC5DF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F37B906" w14:textId="3FBC06AA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7C21072" w14:textId="2B587BD4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AFDA33C" w14:textId="4A8FE3B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F6BE2A7" w14:textId="7C934635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8E300CD" w14:textId="27BF4EF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7A29409" w14:textId="3D85799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315F5C3" w14:textId="1030C98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1C82012D" w14:textId="7BF18D9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4273CBD4" w14:textId="3BC9BA0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6F5F4B7F" w14:textId="3F80E81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5E02BEB" w14:textId="38F9696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40195AF" w14:textId="553F840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BD84711" w14:textId="534E2BF9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32B57FB" w14:textId="78F9E431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0DAF4F4" w14:textId="65922AE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0AF3F409" w14:textId="34EFB589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BE5A402" w14:textId="25B42BDB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3D1B70B" w14:textId="307C796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F68046D" w14:textId="0C03345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47EA4DD" w14:textId="71FCE2BF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9876EE6" w14:textId="120D97C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BB66BBC" w14:textId="0D93A91C" w:rsidR="00004AD9" w:rsidRPr="007E7BE5" w:rsidRDefault="002C352B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2E5C2354" w14:textId="77777777" w:rsidTr="00540878">
        <w:tc>
          <w:tcPr>
            <w:tcW w:w="3010" w:type="dxa"/>
            <w:shd w:val="clear" w:color="auto" w:fill="auto"/>
          </w:tcPr>
          <w:p w14:paraId="5C567AEA" w14:textId="4E4431C1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Nymark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2] </w:t>
            </w:r>
          </w:p>
        </w:tc>
        <w:tc>
          <w:tcPr>
            <w:tcW w:w="518" w:type="dxa"/>
            <w:shd w:val="clear" w:color="auto" w:fill="auto"/>
          </w:tcPr>
          <w:p w14:paraId="7CB64F7B" w14:textId="1EC7BBB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79142A5A" w14:textId="261C99E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-U</w:t>
            </w:r>
          </w:p>
        </w:tc>
        <w:tc>
          <w:tcPr>
            <w:tcW w:w="451" w:type="dxa"/>
            <w:shd w:val="clear" w:color="auto" w:fill="E7E6E6" w:themeFill="background2"/>
          </w:tcPr>
          <w:p w14:paraId="15A9A487" w14:textId="318204F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28197CD3" w14:textId="24E15F8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4D683D0" w14:textId="09B4326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48BC89B" w14:textId="7B507BF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9BE0DC" w14:textId="6D0672F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40E501C" w14:textId="4CB4E44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4240323" w14:textId="7C83B71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14991BB3" w14:textId="045B1AF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0C86E87" w14:textId="5285A74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-Y</w:t>
            </w:r>
          </w:p>
        </w:tc>
        <w:tc>
          <w:tcPr>
            <w:tcW w:w="549" w:type="dxa"/>
            <w:shd w:val="clear" w:color="auto" w:fill="E7E6E6" w:themeFill="background2"/>
          </w:tcPr>
          <w:p w14:paraId="34451C57" w14:textId="26DD3AB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A5D13A4" w14:textId="16A7CE2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3FC752D8" w14:textId="0736F1E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5CC20142" w14:textId="75DC06C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9B7242F" w14:textId="39D4C8F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  <w:shd w:val="clear" w:color="auto" w:fill="auto"/>
          </w:tcPr>
          <w:p w14:paraId="21F3E56F" w14:textId="40D4AD6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-U</w:t>
            </w:r>
          </w:p>
        </w:tc>
        <w:tc>
          <w:tcPr>
            <w:tcW w:w="451" w:type="dxa"/>
            <w:shd w:val="clear" w:color="auto" w:fill="E7E6E6" w:themeFill="background2"/>
          </w:tcPr>
          <w:p w14:paraId="24B59C4E" w14:textId="4707A6A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663A3307" w14:textId="36848F1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C47373" w14:textId="417D64C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88DEFCC" w14:textId="6CAC242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83549F7" w14:textId="5D75AEC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F634EEF" w14:textId="3FA3066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FD82E99" w14:textId="653EB65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19866727" w14:textId="77777777" w:rsidTr="0023491F">
        <w:tc>
          <w:tcPr>
            <w:tcW w:w="3010" w:type="dxa"/>
          </w:tcPr>
          <w:p w14:paraId="1FC41B38" w14:textId="29D0E73F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Rahmani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60] </w:t>
            </w:r>
          </w:p>
        </w:tc>
        <w:tc>
          <w:tcPr>
            <w:tcW w:w="518" w:type="dxa"/>
          </w:tcPr>
          <w:p w14:paraId="4154F4AE" w14:textId="3B03AC0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33BA008" w14:textId="297F9FA3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1775787" w14:textId="201BFF44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A65C35C" w14:textId="146E3F0B" w:rsidR="00004AD9" w:rsidRPr="007E7BE5" w:rsidRDefault="007C3A9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D04A126" w14:textId="6D1C9F61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5A70AE5" w14:textId="7E1B379B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459AFBC" w14:textId="647552E0" w:rsidR="00004AD9" w:rsidRPr="007E7BE5" w:rsidRDefault="007C3A9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FB79025" w14:textId="753140BF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021B4E9" w14:textId="20B0AF17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2825FD7A" w14:textId="4E975A2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5479F8F4" w14:textId="077C5B1E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66508360" w14:textId="11CF9A9A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39CCF8CE" w14:textId="631F9094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771C524" w14:textId="646ACCE7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2A4A270" w14:textId="70439447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0F86A8B" w14:textId="3B0286DA" w:rsidR="00004AD9" w:rsidRPr="007E7BE5" w:rsidRDefault="0006285C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051C37C2" w14:textId="6B9C6A3E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693B843" w14:textId="6B140B01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C10B151" w14:textId="41929E97" w:rsidR="00004AD9" w:rsidRPr="007E7BE5" w:rsidRDefault="007C3A9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76F3522" w14:textId="6AA4AF80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05648D9" w14:textId="4AEDBFC1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9356B1A" w14:textId="30DAE7D0" w:rsidR="00004AD9" w:rsidRPr="007E7BE5" w:rsidRDefault="007C3A9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15A75BF" w14:textId="49E01D3E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6641C88" w14:textId="35CEBD19" w:rsidR="00004AD9" w:rsidRPr="007E7BE5" w:rsidRDefault="005F2FD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632A0898" w14:textId="77777777" w:rsidTr="0023491F">
        <w:tc>
          <w:tcPr>
            <w:tcW w:w="3010" w:type="dxa"/>
          </w:tcPr>
          <w:p w14:paraId="542FF9DD" w14:textId="12C850D0" w:rsidR="00004AD9" w:rsidRPr="007E7BE5" w:rsidRDefault="00160121" w:rsidP="00160121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sz w:val="20"/>
                <w:szCs w:val="20"/>
              </w:rPr>
            </w:pPr>
            <w:r w:rsidRPr="007E7BE5">
              <w:rPr>
                <w:sz w:val="20"/>
                <w:szCs w:val="20"/>
              </w:rPr>
              <w:t>Schneider-</w:t>
            </w:r>
            <w:proofErr w:type="spellStart"/>
            <w:r w:rsidRPr="007E7BE5">
              <w:rPr>
                <w:sz w:val="20"/>
                <w:szCs w:val="20"/>
              </w:rPr>
              <w:t>Matyka</w:t>
            </w:r>
            <w:proofErr w:type="spellEnd"/>
            <w:r w:rsidRPr="007E7BE5">
              <w:rPr>
                <w:sz w:val="20"/>
                <w:szCs w:val="20"/>
              </w:rPr>
              <w:t xml:space="preserve"> et al. [35] </w:t>
            </w:r>
          </w:p>
        </w:tc>
        <w:tc>
          <w:tcPr>
            <w:tcW w:w="518" w:type="dxa"/>
          </w:tcPr>
          <w:p w14:paraId="4F91840D" w14:textId="1257D589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C83CEBA" w14:textId="586A4C3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79E6D8C" w14:textId="4EA79953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3DD3B45" w14:textId="0EB1D39B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3937B4BC" w14:textId="44883FD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-U</w:t>
            </w:r>
          </w:p>
        </w:tc>
        <w:tc>
          <w:tcPr>
            <w:tcW w:w="451" w:type="dxa"/>
            <w:shd w:val="clear" w:color="auto" w:fill="E7E6E6" w:themeFill="background2"/>
          </w:tcPr>
          <w:p w14:paraId="291D7501" w14:textId="7AF71514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6A1E5FA2" w14:textId="7144D169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A47B381" w14:textId="7B3A866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BBE13B0" w14:textId="74DAFD35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660606C6" w14:textId="1FFBEA1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103ED0D8" w14:textId="0E7210B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4DEAC0F" w14:textId="419095E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7D7BA120" w14:textId="570F9B9A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AE13520" w14:textId="7B4A7BD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CBFC0B2" w14:textId="0CD148ED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3507615" w14:textId="53E767BD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20CEE291" w14:textId="3BD2A4E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BD68D79" w14:textId="73F099DF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0FE28A9" w14:textId="6F83ADFA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16A9CBC" w14:textId="5F4C5A5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20B9AC3" w14:textId="29B63460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23CE2BC" w14:textId="4E0417B9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4D33377" w14:textId="37C9542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56A4F05" w14:textId="0E0EEDAD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45B9AACE" w14:textId="77777777" w:rsidTr="0023491F">
        <w:tc>
          <w:tcPr>
            <w:tcW w:w="3010" w:type="dxa"/>
          </w:tcPr>
          <w:p w14:paraId="12A4247E" w14:textId="70BCB713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Tomaszewska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50] </w:t>
            </w:r>
          </w:p>
        </w:tc>
        <w:tc>
          <w:tcPr>
            <w:tcW w:w="518" w:type="dxa"/>
          </w:tcPr>
          <w:p w14:paraId="3E18C19A" w14:textId="29E5ACF6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6C803E4" w14:textId="50717A3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24A1E97" w14:textId="6B292E1C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0845BC1" w14:textId="25DAD2B9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70C0A6DE" w14:textId="79FCE0A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29CE95DA" w14:textId="704BF8B8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75578D4E" w14:textId="63D8F7B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AD4E39F" w14:textId="336CE62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42D0F06" w14:textId="18BA24D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1FA61EDE" w14:textId="39C054B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42FADB47" w14:textId="0C23749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2CBB0836" w14:textId="0CCEDE7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1E36DC28" w14:textId="56D2C212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9A8AA85" w14:textId="7124BB4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6A28ECE" w14:textId="6E6C1596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54D2A2F" w14:textId="43850EA8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2C583381" w14:textId="1733367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EBC9B07" w14:textId="2D919CA9" w:rsidR="00004AD9" w:rsidRPr="007E7BE5" w:rsidRDefault="00A33F4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34943A1A" w14:textId="629023E9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585DA20" w14:textId="5270A6A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B0DDFEE" w14:textId="4EBE9C87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E54934B" w14:textId="0187BCB1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DA35207" w14:textId="5528EE2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D8EAFB5" w14:textId="4F5E7704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13BAE0DE" w14:textId="77777777" w:rsidTr="00AD0B3C">
        <w:tc>
          <w:tcPr>
            <w:tcW w:w="3010" w:type="dxa"/>
          </w:tcPr>
          <w:p w14:paraId="7EDA6BB0" w14:textId="071638D9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Uchmanowicz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54] </w:t>
            </w:r>
          </w:p>
        </w:tc>
        <w:tc>
          <w:tcPr>
            <w:tcW w:w="518" w:type="dxa"/>
          </w:tcPr>
          <w:p w14:paraId="1C622A63" w14:textId="0705049E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D00DDB8" w14:textId="5A48727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546E02B" w14:textId="668ECE94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B12A312" w14:textId="0F97F1EA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0506AE07" w14:textId="21C7BE7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6C4EF6C4" w14:textId="532851EF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</w:tcPr>
          <w:p w14:paraId="2C5DAE32" w14:textId="15A4E3E8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0F08AB5" w14:textId="6FE857C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70613BA" w14:textId="7D78A761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4F2F9578" w14:textId="0413BCC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6F8600B2" w14:textId="6D72AF8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02D5A048" w14:textId="1933107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5872A81F" w14:textId="4CDC12F1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1A88F6C" w14:textId="5B0BAE0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7A92EAC3" w14:textId="31CF8E94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1453472" w14:textId="029D943E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6F9F221" w14:textId="19678D0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DCA8114" w14:textId="724CC525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CC6B2BC" w14:textId="0634063F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DC3A14E" w14:textId="03854CA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50FD9FF" w14:textId="14E0555D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C2AC900" w14:textId="7D378648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06DFC23" w14:textId="14CB6C2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66E9D5C" w14:textId="56276C85" w:rsidR="00004AD9" w:rsidRPr="007E7BE5" w:rsidRDefault="00341D1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7B1DBB27" w14:textId="77777777" w:rsidTr="00004AD9">
        <w:tc>
          <w:tcPr>
            <w:tcW w:w="3010" w:type="dxa"/>
            <w:shd w:val="clear" w:color="auto" w:fill="auto"/>
          </w:tcPr>
          <w:p w14:paraId="03514EFD" w14:textId="275BC80C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Vincelette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8] </w:t>
            </w:r>
          </w:p>
        </w:tc>
        <w:tc>
          <w:tcPr>
            <w:tcW w:w="518" w:type="dxa"/>
            <w:shd w:val="clear" w:color="auto" w:fill="auto"/>
          </w:tcPr>
          <w:p w14:paraId="614FE513" w14:textId="50DC33BB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113E757" w14:textId="3FDF53D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39ED27F" w14:textId="2AB97742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EFDF619" w14:textId="2820EF27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FD7247A" w14:textId="383B27A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B9F3EDA" w14:textId="12836C49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173B05A4" w14:textId="71C7F160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E543341" w14:textId="5ED8651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F3F13D1" w14:textId="608F889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01E7EC2E" w14:textId="6A42C39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95C5D7B" w14:textId="6B3C286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277AF714" w14:textId="76B2047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3657802" w14:textId="56DDDA13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56B9B1FA" w14:textId="01FE3CC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CEDA813" w14:textId="1803F587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455BC17" w14:textId="6AEF01B9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81D9A5E" w14:textId="68878CC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2B7E417" w14:textId="6E22138F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3B5F4F6" w14:textId="2C5550CF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6835A75" w14:textId="59393AE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8322A3A" w14:textId="6009D26A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78A9FE2" w14:textId="73DA15B4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C24460A" w14:textId="392F4B7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69FDC87" w14:textId="107F9B7F" w:rsidR="00004AD9" w:rsidRPr="007E7BE5" w:rsidRDefault="00811E55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37DC6F95" w14:textId="77777777" w:rsidTr="00540878">
        <w:tc>
          <w:tcPr>
            <w:tcW w:w="3010" w:type="dxa"/>
            <w:shd w:val="clear" w:color="auto" w:fill="auto"/>
          </w:tcPr>
          <w:p w14:paraId="3EA1B217" w14:textId="49ED156D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Vogelsan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1] </w:t>
            </w:r>
          </w:p>
        </w:tc>
        <w:tc>
          <w:tcPr>
            <w:tcW w:w="518" w:type="dxa"/>
            <w:shd w:val="clear" w:color="auto" w:fill="auto"/>
          </w:tcPr>
          <w:p w14:paraId="5C39FDFC" w14:textId="34ADA0A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37D1A063" w14:textId="1BF5A8A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002C8C4" w14:textId="1349D86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5DCAFAB" w14:textId="68638DE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7E4BE9E4" w14:textId="3DE7EC4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158D566" w14:textId="607FE69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7FF7776" w14:textId="77E44D2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E968F54" w14:textId="6DD8519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10582D4" w14:textId="12A1FE8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6B78B57C" w14:textId="18661E5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10D75847" w14:textId="4EFD351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E7E6E6" w:themeFill="background2"/>
          </w:tcPr>
          <w:p w14:paraId="30624395" w14:textId="43249E1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44C76FEA" w14:textId="1C275AD9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21D341B" w14:textId="01BD0CE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2564D051" w14:textId="5077F56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7988B78" w14:textId="09C2F31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22B3E7B" w14:textId="58AFF79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1" w:type="dxa"/>
            <w:shd w:val="clear" w:color="auto" w:fill="E7E6E6" w:themeFill="background2"/>
          </w:tcPr>
          <w:p w14:paraId="7008BDE3" w14:textId="233CFDE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1A699911" w14:textId="1712495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021CE5B" w14:textId="0AB83CE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BF66735" w14:textId="57E922E2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6E2102F" w14:textId="6CA71A2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99389D5" w14:textId="4C35E0A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C1B710B" w14:textId="2D8E258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31EF47A3" w14:textId="77777777" w:rsidTr="0023491F">
        <w:tc>
          <w:tcPr>
            <w:tcW w:w="3010" w:type="dxa"/>
            <w:shd w:val="clear" w:color="auto" w:fill="auto"/>
          </w:tcPr>
          <w:p w14:paraId="1EB16A91" w14:textId="0F854982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9] </w:t>
            </w:r>
          </w:p>
        </w:tc>
        <w:tc>
          <w:tcPr>
            <w:tcW w:w="518" w:type="dxa"/>
            <w:shd w:val="clear" w:color="auto" w:fill="auto"/>
          </w:tcPr>
          <w:p w14:paraId="17520270" w14:textId="70B6F6CA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0343A49" w14:textId="18F2AB5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EACD3D1" w14:textId="36268936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3746D5D6" w14:textId="7F6AB0C2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33865593" w14:textId="78F6B71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38DB248" w14:textId="4C4F3101" w:rsidR="00004AD9" w:rsidRPr="007E7BE5" w:rsidRDefault="001F5D3A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2DFD51BE" w14:textId="1E83F5A0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6A35BAD7" w14:textId="2497393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A4DBBA0" w14:textId="379815F7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  <w:shd w:val="clear" w:color="auto" w:fill="auto"/>
          </w:tcPr>
          <w:p w14:paraId="0323A3B9" w14:textId="6E0F903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094CA556" w14:textId="640262F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5C6F7F67" w14:textId="2B2C686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  <w:shd w:val="clear" w:color="auto" w:fill="auto"/>
          </w:tcPr>
          <w:p w14:paraId="3C7774DD" w14:textId="3B0C0201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DCB26C3" w14:textId="1BC2B1D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59AF6F0" w14:textId="56B5C032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4FFFE7A" w14:textId="159B2438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BD24505" w14:textId="3B622F0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CAE9B39" w14:textId="7BC93AF4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1859B57" w14:textId="71E78ED6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DA55D4E" w14:textId="066D138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BF94730" w14:textId="5B5F8CAB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52CCBB6" w14:textId="7BA46FBB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28FE5B4" w14:textId="34EC006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56BE309" w14:textId="6E5F638C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3391F238" w14:textId="77777777" w:rsidTr="0023491F">
        <w:tc>
          <w:tcPr>
            <w:tcW w:w="3010" w:type="dxa"/>
            <w:shd w:val="clear" w:color="auto" w:fill="auto"/>
          </w:tcPr>
          <w:p w14:paraId="439C174D" w14:textId="7581CC3D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>Yuwanto</w:t>
            </w:r>
            <w:proofErr w:type="spellEnd"/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 et al. [40] </w:t>
            </w:r>
          </w:p>
        </w:tc>
        <w:tc>
          <w:tcPr>
            <w:tcW w:w="518" w:type="dxa"/>
            <w:shd w:val="clear" w:color="auto" w:fill="auto"/>
          </w:tcPr>
          <w:p w14:paraId="5636ABB4" w14:textId="5C7AF38F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A660437" w14:textId="5D76F5DB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06BC7412" w14:textId="73DE9EF8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06BD91F6" w14:textId="3E85911F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31953F6B" w14:textId="42C13233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5AEB66D" w14:textId="1517CBB5" w:rsidR="00004AD9" w:rsidRPr="007E7BE5" w:rsidRDefault="001F5D3A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519" w:type="dxa"/>
            <w:shd w:val="clear" w:color="auto" w:fill="auto"/>
          </w:tcPr>
          <w:p w14:paraId="5A99432C" w14:textId="4772B771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auto"/>
          </w:tcPr>
          <w:p w14:paraId="44B2C514" w14:textId="572B40B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93F5ECB" w14:textId="79EDEC88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2F245303" w14:textId="6C7F9D28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1F915596" w14:textId="4C407015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258D1783" w14:textId="507AE6F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30CBC306" w14:textId="251D2403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</w:tcPr>
          <w:p w14:paraId="14058D22" w14:textId="0F261E6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403FD8F" w14:textId="4CEE9826" w:rsidR="00004AD9" w:rsidRPr="007E7BE5" w:rsidRDefault="001F5D3A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823373C" w14:textId="69FB4115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9" w:type="dxa"/>
          </w:tcPr>
          <w:p w14:paraId="1A0ABBEF" w14:textId="0EDCEFF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1" w:type="dxa"/>
            <w:shd w:val="clear" w:color="auto" w:fill="E7E6E6" w:themeFill="background2"/>
          </w:tcPr>
          <w:p w14:paraId="28D89013" w14:textId="784FC8E3" w:rsidR="00004AD9" w:rsidRPr="007E7BE5" w:rsidRDefault="001F5D3A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9" w:type="dxa"/>
          </w:tcPr>
          <w:p w14:paraId="171BF0FC" w14:textId="66FCB318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5F8C359" w14:textId="79ED7A3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36AF1F7" w14:textId="076F9237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8D17941" w14:textId="5E48EA12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7259B5D" w14:textId="58DDB99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68C61613" w14:textId="2E48A72E" w:rsidR="00004AD9" w:rsidRPr="007E7BE5" w:rsidRDefault="008A6FC3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7E7BE5" w:rsidRPr="007E7BE5" w14:paraId="3DEF8ED3" w14:textId="77777777" w:rsidTr="00011010">
        <w:tc>
          <w:tcPr>
            <w:tcW w:w="3010" w:type="dxa"/>
          </w:tcPr>
          <w:p w14:paraId="7D7C8132" w14:textId="338E4F37" w:rsidR="00004AD9" w:rsidRPr="007E7BE5" w:rsidRDefault="00160121" w:rsidP="0016012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7BE5">
              <w:rPr>
                <w:rFonts w:ascii="Times New Roman" w:hAnsi="Times New Roman" w:cs="Times New Roman"/>
                <w:sz w:val="20"/>
                <w:szCs w:val="20"/>
              </w:rPr>
              <w:t xml:space="preserve">Zhang et al. [22] </w:t>
            </w:r>
          </w:p>
        </w:tc>
        <w:tc>
          <w:tcPr>
            <w:tcW w:w="518" w:type="dxa"/>
          </w:tcPr>
          <w:p w14:paraId="2C75627C" w14:textId="7B179CBB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E500AB0" w14:textId="6ACF7D16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4FB6BB08" w14:textId="53E4B01D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0320B7B" w14:textId="074534F6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AEF44E7" w14:textId="267D9EC0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83315E1" w14:textId="050D6E7A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ADB28E9" w14:textId="16F44C5C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4BD5A1F" w14:textId="7A189D97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F372B42" w14:textId="352224E3" w:rsidR="00004AD9" w:rsidRPr="007E7BE5" w:rsidRDefault="00DA59E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49" w:type="dxa"/>
          </w:tcPr>
          <w:p w14:paraId="72834E34" w14:textId="6E67A481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325C08D1" w14:textId="5102ACF4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49" w:type="dxa"/>
            <w:shd w:val="clear" w:color="auto" w:fill="E7E6E6" w:themeFill="background2"/>
          </w:tcPr>
          <w:p w14:paraId="0FCB115F" w14:textId="3D78C51A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19" w:type="dxa"/>
          </w:tcPr>
          <w:p w14:paraId="7C661C03" w14:textId="6F53FF21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44D8943" w14:textId="5332A48E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5D97B803" w14:textId="046F99C4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07B41DA" w14:textId="257B89EE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39A1E37" w14:textId="3DEC18AD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3A85EB8A" w14:textId="0F672437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EA9D284" w14:textId="02E500AA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3FDF370" w14:textId="7A5DBDBC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1070CF3B" w14:textId="7944C8E8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2CABF1B" w14:textId="5EDC76F9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712633F" w14:textId="7C515F4F" w:rsidR="00004AD9" w:rsidRPr="007E7BE5" w:rsidRDefault="00540878" w:rsidP="00004AD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1" w:type="dxa"/>
            <w:shd w:val="clear" w:color="auto" w:fill="E7E6E6" w:themeFill="background2"/>
          </w:tcPr>
          <w:p w14:paraId="27764C11" w14:textId="4ACD10B0" w:rsidR="00004AD9" w:rsidRPr="007E7BE5" w:rsidRDefault="006F0240" w:rsidP="00004AD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E7BE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</w:tbl>
    <w:p w14:paraId="186B96E5" w14:textId="77777777" w:rsidR="008B41A8" w:rsidRDefault="008B41A8" w:rsidP="00341D13">
      <w:pPr>
        <w:spacing w:after="0" w:line="240" w:lineRule="auto"/>
        <w:jc w:val="both"/>
        <w:rPr>
          <w:rFonts w:ascii="Times New Roman" w:hAnsi="Times New Roman"/>
          <w:b/>
          <w:bCs/>
          <w:sz w:val="18"/>
          <w:lang w:val="en-US"/>
        </w:rPr>
      </w:pPr>
      <w:bookmarkStart w:id="0" w:name="_Hlk39412372"/>
    </w:p>
    <w:p w14:paraId="74E6B38B" w14:textId="548B0053" w:rsidR="00B55A0E" w:rsidRDefault="00F60734" w:rsidP="00F6073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>
        <w:rPr>
          <w:rFonts w:ascii="Times New Roman" w:hAnsi="Times New Roman"/>
          <w:b/>
          <w:bCs/>
          <w:sz w:val="18"/>
          <w:lang w:val="en-US"/>
        </w:rPr>
        <w:t>Legend</w:t>
      </w:r>
      <w:r w:rsidRPr="004E7E0E">
        <w:rPr>
          <w:rFonts w:ascii="Times New Roman" w:hAnsi="Times New Roman"/>
          <w:b/>
          <w:bCs/>
          <w:sz w:val="18"/>
          <w:lang w:val="en-US"/>
        </w:rPr>
        <w:t>:</w:t>
      </w:r>
      <w:r w:rsidRPr="004E7E0E">
        <w:rPr>
          <w:rFonts w:ascii="Times New Roman" w:hAnsi="Times New Roman"/>
          <w:bCs/>
          <w:sz w:val="18"/>
          <w:lang w:val="en-US"/>
        </w:rPr>
        <w:t xml:space="preserve"> </w:t>
      </w:r>
      <w:r w:rsidRPr="004E7E0E">
        <w:rPr>
          <w:rFonts w:ascii="Times New Roman" w:eastAsia="Calibri" w:hAnsi="Times New Roman" w:cs="Times New Roman"/>
          <w:sz w:val="18"/>
        </w:rPr>
        <w:t>Y</w:t>
      </w:r>
      <w:r w:rsidRPr="004E7E0E">
        <w:rPr>
          <w:rFonts w:ascii="Times New Roman" w:hAnsi="Times New Roman"/>
          <w:bCs/>
          <w:sz w:val="18"/>
          <w:lang w:val="en-US"/>
        </w:rPr>
        <w:t>:</w:t>
      </w:r>
      <w:r w:rsidRPr="004E7E0E">
        <w:rPr>
          <w:rFonts w:ascii="Times New Roman" w:eastAsia="Calibri" w:hAnsi="Times New Roman" w:cs="Times New Roman"/>
          <w:sz w:val="18"/>
        </w:rPr>
        <w:t xml:space="preserve"> yes; N</w:t>
      </w:r>
      <w:r w:rsidRPr="004E7E0E">
        <w:rPr>
          <w:rFonts w:ascii="Times New Roman" w:hAnsi="Times New Roman"/>
          <w:bCs/>
          <w:sz w:val="18"/>
          <w:lang w:val="en-US"/>
        </w:rPr>
        <w:t>:</w:t>
      </w:r>
      <w:r w:rsidRPr="004E7E0E">
        <w:rPr>
          <w:rFonts w:ascii="Times New Roman" w:eastAsia="Calibri" w:hAnsi="Times New Roman" w:cs="Times New Roman"/>
          <w:sz w:val="18"/>
        </w:rPr>
        <w:t xml:space="preserve"> no; U</w:t>
      </w:r>
      <w:r w:rsidRPr="004E7E0E">
        <w:rPr>
          <w:rFonts w:ascii="Times New Roman" w:hAnsi="Times New Roman"/>
          <w:bCs/>
          <w:sz w:val="18"/>
          <w:lang w:val="en-US"/>
        </w:rPr>
        <w:t>:</w:t>
      </w:r>
      <w:r w:rsidRPr="004E7E0E">
        <w:rPr>
          <w:rFonts w:ascii="Times New Roman" w:eastAsia="Calibri" w:hAnsi="Times New Roman" w:cs="Times New Roman"/>
          <w:sz w:val="18"/>
        </w:rPr>
        <w:t xml:space="preserve"> unclear; NA</w:t>
      </w:r>
      <w:r w:rsidRPr="004E7E0E">
        <w:rPr>
          <w:rFonts w:ascii="Times New Roman" w:hAnsi="Times New Roman"/>
          <w:bCs/>
          <w:sz w:val="18"/>
          <w:lang w:val="en-US"/>
        </w:rPr>
        <w:t>:</w:t>
      </w:r>
      <w:r w:rsidRPr="004E7E0E">
        <w:rPr>
          <w:rFonts w:ascii="Times New Roman" w:eastAsia="Calibri" w:hAnsi="Times New Roman" w:cs="Times New Roman"/>
          <w:sz w:val="18"/>
        </w:rPr>
        <w:t xml:space="preserve"> not applicable</w:t>
      </w:r>
      <w:r>
        <w:rPr>
          <w:rFonts w:ascii="Times New Roman" w:eastAsia="Calibri" w:hAnsi="Times New Roman" w:cs="Times New Roman"/>
          <w:sz w:val="18"/>
        </w:rPr>
        <w:t>; C: Consensus; R</w:t>
      </w:r>
      <w:r>
        <w:rPr>
          <w:rFonts w:ascii="Times New Roman" w:eastAsia="Calibri" w:hAnsi="Times New Roman" w:cs="Times New Roman"/>
          <w:sz w:val="18"/>
          <w:vertAlign w:val="superscript"/>
        </w:rPr>
        <w:t>1</w:t>
      </w:r>
      <w:r>
        <w:rPr>
          <w:rFonts w:ascii="Times New Roman" w:eastAsia="Calibri" w:hAnsi="Times New Roman" w:cs="Times New Roman"/>
          <w:sz w:val="18"/>
        </w:rPr>
        <w:t xml:space="preserve">: </w:t>
      </w:r>
      <w:proofErr w:type="spellStart"/>
      <w:r>
        <w:rPr>
          <w:rFonts w:ascii="Times New Roman" w:eastAsia="Calibri" w:hAnsi="Times New Roman" w:cs="Times New Roman"/>
          <w:sz w:val="18"/>
        </w:rPr>
        <w:t>Rater</w:t>
      </w:r>
      <w:proofErr w:type="spellEnd"/>
      <w:r>
        <w:rPr>
          <w:rFonts w:ascii="Times New Roman" w:eastAsia="Calibri" w:hAnsi="Times New Roman" w:cs="Times New Roman"/>
          <w:sz w:val="18"/>
        </w:rPr>
        <w:t xml:space="preserve"> 1 (see Authors); R</w:t>
      </w:r>
      <w:r>
        <w:rPr>
          <w:rFonts w:ascii="Times New Roman" w:eastAsia="Calibri" w:hAnsi="Times New Roman" w:cs="Times New Roman"/>
          <w:sz w:val="18"/>
          <w:vertAlign w:val="superscript"/>
        </w:rPr>
        <w:t>2</w:t>
      </w:r>
      <w:r>
        <w:rPr>
          <w:rFonts w:ascii="Times New Roman" w:eastAsia="Calibri" w:hAnsi="Times New Roman" w:cs="Times New Roman"/>
          <w:sz w:val="18"/>
        </w:rPr>
        <w:t xml:space="preserve">: </w:t>
      </w:r>
      <w:proofErr w:type="spellStart"/>
      <w:r>
        <w:rPr>
          <w:rFonts w:ascii="Times New Roman" w:eastAsia="Calibri" w:hAnsi="Times New Roman" w:cs="Times New Roman"/>
          <w:sz w:val="18"/>
        </w:rPr>
        <w:t>Rater</w:t>
      </w:r>
      <w:proofErr w:type="spellEnd"/>
      <w:r>
        <w:rPr>
          <w:rFonts w:ascii="Times New Roman" w:eastAsia="Calibri" w:hAnsi="Times New Roman" w:cs="Times New Roman"/>
          <w:sz w:val="18"/>
        </w:rPr>
        <w:t xml:space="preserve"> 2 (see Authors)</w:t>
      </w:r>
      <w:bookmarkEnd w:id="0"/>
      <w:r w:rsidR="00FC4A5F">
        <w:rPr>
          <w:rFonts w:ascii="Times New Roman" w:eastAsia="Calibri" w:hAnsi="Times New Roman" w:cs="Times New Roman"/>
          <w:sz w:val="18"/>
        </w:rPr>
        <w:t>.</w:t>
      </w:r>
    </w:p>
    <w:sectPr w:rsidR="00B55A0E" w:rsidSect="005940FB">
      <w:type w:val="continuous"/>
      <w:pgSz w:w="16838" w:h="11906" w:orient="landscape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1F1"/>
    <w:multiLevelType w:val="hybridMultilevel"/>
    <w:tmpl w:val="A2D428B0"/>
    <w:lvl w:ilvl="0" w:tplc="763C66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F70DD"/>
    <w:multiLevelType w:val="hybridMultilevel"/>
    <w:tmpl w:val="619AD36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BC5578"/>
    <w:multiLevelType w:val="hybridMultilevel"/>
    <w:tmpl w:val="3A54FCE0"/>
    <w:lvl w:ilvl="0" w:tplc="BA388B02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6E535B"/>
    <w:multiLevelType w:val="hybridMultilevel"/>
    <w:tmpl w:val="C75A54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F159D"/>
    <w:multiLevelType w:val="hybridMultilevel"/>
    <w:tmpl w:val="573E4E2C"/>
    <w:lvl w:ilvl="0" w:tplc="0410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D1E"/>
    <w:rsid w:val="00004A4B"/>
    <w:rsid w:val="00004AD9"/>
    <w:rsid w:val="000051E4"/>
    <w:rsid w:val="0000522E"/>
    <w:rsid w:val="00006FE4"/>
    <w:rsid w:val="000071D7"/>
    <w:rsid w:val="00010B2E"/>
    <w:rsid w:val="00010BB0"/>
    <w:rsid w:val="00011010"/>
    <w:rsid w:val="0001501C"/>
    <w:rsid w:val="00015A02"/>
    <w:rsid w:val="00021746"/>
    <w:rsid w:val="00025521"/>
    <w:rsid w:val="00025EE2"/>
    <w:rsid w:val="00030AE1"/>
    <w:rsid w:val="00032A80"/>
    <w:rsid w:val="00037BB4"/>
    <w:rsid w:val="00040150"/>
    <w:rsid w:val="00054E17"/>
    <w:rsid w:val="000554A1"/>
    <w:rsid w:val="00055768"/>
    <w:rsid w:val="00055936"/>
    <w:rsid w:val="00055B51"/>
    <w:rsid w:val="00056B71"/>
    <w:rsid w:val="00061F21"/>
    <w:rsid w:val="0006285C"/>
    <w:rsid w:val="000632BA"/>
    <w:rsid w:val="00064B04"/>
    <w:rsid w:val="0006678D"/>
    <w:rsid w:val="00074F64"/>
    <w:rsid w:val="0007668E"/>
    <w:rsid w:val="0007684F"/>
    <w:rsid w:val="0008074A"/>
    <w:rsid w:val="0008176D"/>
    <w:rsid w:val="00082F7C"/>
    <w:rsid w:val="00086174"/>
    <w:rsid w:val="000866BF"/>
    <w:rsid w:val="000907F6"/>
    <w:rsid w:val="0009091F"/>
    <w:rsid w:val="000918A6"/>
    <w:rsid w:val="00091AAD"/>
    <w:rsid w:val="00092D4F"/>
    <w:rsid w:val="00094463"/>
    <w:rsid w:val="00096224"/>
    <w:rsid w:val="00096655"/>
    <w:rsid w:val="000A1D50"/>
    <w:rsid w:val="000A1EB0"/>
    <w:rsid w:val="000A305C"/>
    <w:rsid w:val="000A766E"/>
    <w:rsid w:val="000B59DB"/>
    <w:rsid w:val="000B6052"/>
    <w:rsid w:val="000B61A0"/>
    <w:rsid w:val="000B6399"/>
    <w:rsid w:val="000C1F7E"/>
    <w:rsid w:val="000C5499"/>
    <w:rsid w:val="000C610E"/>
    <w:rsid w:val="000C74FF"/>
    <w:rsid w:val="000C7D81"/>
    <w:rsid w:val="000D1B67"/>
    <w:rsid w:val="000D2E7D"/>
    <w:rsid w:val="000D7031"/>
    <w:rsid w:val="000D7DE2"/>
    <w:rsid w:val="000E0742"/>
    <w:rsid w:val="000E096F"/>
    <w:rsid w:val="000E1D37"/>
    <w:rsid w:val="000E335B"/>
    <w:rsid w:val="000E3DBF"/>
    <w:rsid w:val="000E541F"/>
    <w:rsid w:val="000F207A"/>
    <w:rsid w:val="00105BA3"/>
    <w:rsid w:val="0011125B"/>
    <w:rsid w:val="00112495"/>
    <w:rsid w:val="00121945"/>
    <w:rsid w:val="00122997"/>
    <w:rsid w:val="001242BE"/>
    <w:rsid w:val="00127182"/>
    <w:rsid w:val="00131910"/>
    <w:rsid w:val="00132117"/>
    <w:rsid w:val="00132E71"/>
    <w:rsid w:val="00136042"/>
    <w:rsid w:val="0013745F"/>
    <w:rsid w:val="0014349B"/>
    <w:rsid w:val="001449FE"/>
    <w:rsid w:val="00146CEA"/>
    <w:rsid w:val="001511B2"/>
    <w:rsid w:val="00151A23"/>
    <w:rsid w:val="00152000"/>
    <w:rsid w:val="00155D8E"/>
    <w:rsid w:val="00157213"/>
    <w:rsid w:val="00160121"/>
    <w:rsid w:val="00161150"/>
    <w:rsid w:val="00162D3A"/>
    <w:rsid w:val="0016371A"/>
    <w:rsid w:val="00163E47"/>
    <w:rsid w:val="001667BF"/>
    <w:rsid w:val="001672C9"/>
    <w:rsid w:val="00171215"/>
    <w:rsid w:val="0017284F"/>
    <w:rsid w:val="00175A7D"/>
    <w:rsid w:val="00175EF9"/>
    <w:rsid w:val="00177CC6"/>
    <w:rsid w:val="00180047"/>
    <w:rsid w:val="00181829"/>
    <w:rsid w:val="00190373"/>
    <w:rsid w:val="001917F8"/>
    <w:rsid w:val="00192829"/>
    <w:rsid w:val="0019398A"/>
    <w:rsid w:val="00194190"/>
    <w:rsid w:val="00194361"/>
    <w:rsid w:val="001A0530"/>
    <w:rsid w:val="001A069A"/>
    <w:rsid w:val="001B339A"/>
    <w:rsid w:val="001B6F1E"/>
    <w:rsid w:val="001C6CD8"/>
    <w:rsid w:val="001D0A1A"/>
    <w:rsid w:val="001D0F51"/>
    <w:rsid w:val="001D224A"/>
    <w:rsid w:val="001D4C9D"/>
    <w:rsid w:val="001D5203"/>
    <w:rsid w:val="001D71D2"/>
    <w:rsid w:val="001E1088"/>
    <w:rsid w:val="001E16A6"/>
    <w:rsid w:val="001E296B"/>
    <w:rsid w:val="001E53B6"/>
    <w:rsid w:val="001F08D1"/>
    <w:rsid w:val="001F3428"/>
    <w:rsid w:val="001F4819"/>
    <w:rsid w:val="001F4CC6"/>
    <w:rsid w:val="001F5D3A"/>
    <w:rsid w:val="001F7322"/>
    <w:rsid w:val="001F78C1"/>
    <w:rsid w:val="00200D65"/>
    <w:rsid w:val="00202B87"/>
    <w:rsid w:val="00206DDF"/>
    <w:rsid w:val="002134CB"/>
    <w:rsid w:val="00213D1D"/>
    <w:rsid w:val="00215A32"/>
    <w:rsid w:val="00216B57"/>
    <w:rsid w:val="002172E5"/>
    <w:rsid w:val="002233B9"/>
    <w:rsid w:val="002310F0"/>
    <w:rsid w:val="002311A0"/>
    <w:rsid w:val="002341E2"/>
    <w:rsid w:val="00234368"/>
    <w:rsid w:val="0023491F"/>
    <w:rsid w:val="00237139"/>
    <w:rsid w:val="00245C9E"/>
    <w:rsid w:val="0024724E"/>
    <w:rsid w:val="00250035"/>
    <w:rsid w:val="002502CC"/>
    <w:rsid w:val="00250936"/>
    <w:rsid w:val="002516F1"/>
    <w:rsid w:val="002539C8"/>
    <w:rsid w:val="00254DCA"/>
    <w:rsid w:val="0026068D"/>
    <w:rsid w:val="002635A5"/>
    <w:rsid w:val="00264E25"/>
    <w:rsid w:val="0026543C"/>
    <w:rsid w:val="00265E14"/>
    <w:rsid w:val="00265FA5"/>
    <w:rsid w:val="00266E75"/>
    <w:rsid w:val="00275951"/>
    <w:rsid w:val="002804DF"/>
    <w:rsid w:val="002806C7"/>
    <w:rsid w:val="00281DFF"/>
    <w:rsid w:val="00281E18"/>
    <w:rsid w:val="002833FD"/>
    <w:rsid w:val="00283E42"/>
    <w:rsid w:val="00284D94"/>
    <w:rsid w:val="00285646"/>
    <w:rsid w:val="00290C66"/>
    <w:rsid w:val="00291AEC"/>
    <w:rsid w:val="002968B9"/>
    <w:rsid w:val="002A14F1"/>
    <w:rsid w:val="002A63C1"/>
    <w:rsid w:val="002A67A4"/>
    <w:rsid w:val="002A6D32"/>
    <w:rsid w:val="002A7544"/>
    <w:rsid w:val="002A78E9"/>
    <w:rsid w:val="002B61C3"/>
    <w:rsid w:val="002C1F1F"/>
    <w:rsid w:val="002C352B"/>
    <w:rsid w:val="002C7E62"/>
    <w:rsid w:val="002D21B7"/>
    <w:rsid w:val="002D5228"/>
    <w:rsid w:val="002D7F8E"/>
    <w:rsid w:val="002E45D3"/>
    <w:rsid w:val="002E772C"/>
    <w:rsid w:val="002E785B"/>
    <w:rsid w:val="002F1B51"/>
    <w:rsid w:val="002F281E"/>
    <w:rsid w:val="002F2EAD"/>
    <w:rsid w:val="002F3C3A"/>
    <w:rsid w:val="002F42D0"/>
    <w:rsid w:val="002F4BA1"/>
    <w:rsid w:val="002F5C9F"/>
    <w:rsid w:val="002F6DDA"/>
    <w:rsid w:val="0030045F"/>
    <w:rsid w:val="00300945"/>
    <w:rsid w:val="00305929"/>
    <w:rsid w:val="0030758C"/>
    <w:rsid w:val="00317E59"/>
    <w:rsid w:val="0032197C"/>
    <w:rsid w:val="00321D10"/>
    <w:rsid w:val="0032393E"/>
    <w:rsid w:val="003251C1"/>
    <w:rsid w:val="00327D6F"/>
    <w:rsid w:val="00337D6A"/>
    <w:rsid w:val="00341D13"/>
    <w:rsid w:val="003448F4"/>
    <w:rsid w:val="00345DFC"/>
    <w:rsid w:val="00347AFB"/>
    <w:rsid w:val="00351D1F"/>
    <w:rsid w:val="0036213C"/>
    <w:rsid w:val="003704CB"/>
    <w:rsid w:val="0037378E"/>
    <w:rsid w:val="003746DC"/>
    <w:rsid w:val="00380BF3"/>
    <w:rsid w:val="00384D62"/>
    <w:rsid w:val="00385517"/>
    <w:rsid w:val="00392F58"/>
    <w:rsid w:val="0039362D"/>
    <w:rsid w:val="0039431F"/>
    <w:rsid w:val="003A0D1C"/>
    <w:rsid w:val="003A548E"/>
    <w:rsid w:val="003A6326"/>
    <w:rsid w:val="003A6C51"/>
    <w:rsid w:val="003A73BD"/>
    <w:rsid w:val="003B3181"/>
    <w:rsid w:val="003C02E8"/>
    <w:rsid w:val="003C0880"/>
    <w:rsid w:val="003C0BC0"/>
    <w:rsid w:val="003C1004"/>
    <w:rsid w:val="003C217D"/>
    <w:rsid w:val="003C309F"/>
    <w:rsid w:val="003C5E18"/>
    <w:rsid w:val="003D0FA7"/>
    <w:rsid w:val="003D24BB"/>
    <w:rsid w:val="003D4862"/>
    <w:rsid w:val="003D7FA0"/>
    <w:rsid w:val="003E1B86"/>
    <w:rsid w:val="003E3197"/>
    <w:rsid w:val="003F0309"/>
    <w:rsid w:val="003F19BF"/>
    <w:rsid w:val="003F37CD"/>
    <w:rsid w:val="003F6D65"/>
    <w:rsid w:val="0040217E"/>
    <w:rsid w:val="004040E4"/>
    <w:rsid w:val="004051A7"/>
    <w:rsid w:val="00411474"/>
    <w:rsid w:val="00414721"/>
    <w:rsid w:val="004165FC"/>
    <w:rsid w:val="0042433C"/>
    <w:rsid w:val="00424543"/>
    <w:rsid w:val="0042622B"/>
    <w:rsid w:val="00431B06"/>
    <w:rsid w:val="00431B13"/>
    <w:rsid w:val="004324E0"/>
    <w:rsid w:val="00432735"/>
    <w:rsid w:val="00432C94"/>
    <w:rsid w:val="004346B1"/>
    <w:rsid w:val="00434850"/>
    <w:rsid w:val="00442605"/>
    <w:rsid w:val="004437FC"/>
    <w:rsid w:val="00447243"/>
    <w:rsid w:val="004557E1"/>
    <w:rsid w:val="00457659"/>
    <w:rsid w:val="0046118A"/>
    <w:rsid w:val="00466D99"/>
    <w:rsid w:val="00474D7B"/>
    <w:rsid w:val="004756B7"/>
    <w:rsid w:val="0048045F"/>
    <w:rsid w:val="00480F29"/>
    <w:rsid w:val="00481FF6"/>
    <w:rsid w:val="00483146"/>
    <w:rsid w:val="00490F58"/>
    <w:rsid w:val="00492FEF"/>
    <w:rsid w:val="004961E2"/>
    <w:rsid w:val="004A3846"/>
    <w:rsid w:val="004B4295"/>
    <w:rsid w:val="004B6CAE"/>
    <w:rsid w:val="004B72C1"/>
    <w:rsid w:val="004B79F8"/>
    <w:rsid w:val="004C03BD"/>
    <w:rsid w:val="004C385C"/>
    <w:rsid w:val="004C62B1"/>
    <w:rsid w:val="004D0FB2"/>
    <w:rsid w:val="004D111D"/>
    <w:rsid w:val="004D1EAC"/>
    <w:rsid w:val="004D7656"/>
    <w:rsid w:val="004E0AAA"/>
    <w:rsid w:val="004E4DE8"/>
    <w:rsid w:val="004E6FAF"/>
    <w:rsid w:val="004E7E01"/>
    <w:rsid w:val="004E7E0E"/>
    <w:rsid w:val="004F787C"/>
    <w:rsid w:val="004F7957"/>
    <w:rsid w:val="00500FD0"/>
    <w:rsid w:val="00505142"/>
    <w:rsid w:val="00506B97"/>
    <w:rsid w:val="00506DCF"/>
    <w:rsid w:val="00507E3B"/>
    <w:rsid w:val="00510539"/>
    <w:rsid w:val="00515B86"/>
    <w:rsid w:val="00516A99"/>
    <w:rsid w:val="00517C5D"/>
    <w:rsid w:val="00520758"/>
    <w:rsid w:val="005219FF"/>
    <w:rsid w:val="00523114"/>
    <w:rsid w:val="00524A3E"/>
    <w:rsid w:val="00525F2D"/>
    <w:rsid w:val="00531A22"/>
    <w:rsid w:val="0053317B"/>
    <w:rsid w:val="00533AD4"/>
    <w:rsid w:val="0053682C"/>
    <w:rsid w:val="00537EB1"/>
    <w:rsid w:val="00540878"/>
    <w:rsid w:val="00541972"/>
    <w:rsid w:val="0054639C"/>
    <w:rsid w:val="00550162"/>
    <w:rsid w:val="00550F5A"/>
    <w:rsid w:val="00553A6C"/>
    <w:rsid w:val="00557BE1"/>
    <w:rsid w:val="00560E35"/>
    <w:rsid w:val="00562286"/>
    <w:rsid w:val="0056362F"/>
    <w:rsid w:val="0057591D"/>
    <w:rsid w:val="00575A73"/>
    <w:rsid w:val="00577B18"/>
    <w:rsid w:val="00581072"/>
    <w:rsid w:val="00583FF8"/>
    <w:rsid w:val="00590CF2"/>
    <w:rsid w:val="0059179A"/>
    <w:rsid w:val="00593C94"/>
    <w:rsid w:val="005940FB"/>
    <w:rsid w:val="00594D1B"/>
    <w:rsid w:val="00595CC0"/>
    <w:rsid w:val="005971AD"/>
    <w:rsid w:val="005A06D2"/>
    <w:rsid w:val="005A1C38"/>
    <w:rsid w:val="005A5946"/>
    <w:rsid w:val="005A5EB1"/>
    <w:rsid w:val="005A63BC"/>
    <w:rsid w:val="005A6BCC"/>
    <w:rsid w:val="005C2D0B"/>
    <w:rsid w:val="005C439A"/>
    <w:rsid w:val="005C7D3F"/>
    <w:rsid w:val="005D24A3"/>
    <w:rsid w:val="005D4187"/>
    <w:rsid w:val="005D487D"/>
    <w:rsid w:val="005E5D54"/>
    <w:rsid w:val="005F0F5B"/>
    <w:rsid w:val="005F1318"/>
    <w:rsid w:val="005F1E5F"/>
    <w:rsid w:val="005F2FD0"/>
    <w:rsid w:val="005F61DD"/>
    <w:rsid w:val="005F63E6"/>
    <w:rsid w:val="00603BAE"/>
    <w:rsid w:val="0060658A"/>
    <w:rsid w:val="006117D1"/>
    <w:rsid w:val="0061262C"/>
    <w:rsid w:val="00614FB8"/>
    <w:rsid w:val="00616167"/>
    <w:rsid w:val="00616292"/>
    <w:rsid w:val="00616982"/>
    <w:rsid w:val="00620709"/>
    <w:rsid w:val="00623E53"/>
    <w:rsid w:val="0063120B"/>
    <w:rsid w:val="00631AAF"/>
    <w:rsid w:val="00632AB0"/>
    <w:rsid w:val="00633158"/>
    <w:rsid w:val="006334E2"/>
    <w:rsid w:val="00640109"/>
    <w:rsid w:val="00641196"/>
    <w:rsid w:val="00643429"/>
    <w:rsid w:val="006435D7"/>
    <w:rsid w:val="0064504F"/>
    <w:rsid w:val="00645E21"/>
    <w:rsid w:val="00651280"/>
    <w:rsid w:val="006531D6"/>
    <w:rsid w:val="00653F99"/>
    <w:rsid w:val="006566A3"/>
    <w:rsid w:val="00657057"/>
    <w:rsid w:val="00661418"/>
    <w:rsid w:val="006620FB"/>
    <w:rsid w:val="0066544D"/>
    <w:rsid w:val="00674DDB"/>
    <w:rsid w:val="006758D5"/>
    <w:rsid w:val="00681298"/>
    <w:rsid w:val="00681EE7"/>
    <w:rsid w:val="006830FE"/>
    <w:rsid w:val="006841CD"/>
    <w:rsid w:val="006845C5"/>
    <w:rsid w:val="006A1C75"/>
    <w:rsid w:val="006A22AD"/>
    <w:rsid w:val="006A3302"/>
    <w:rsid w:val="006A40C8"/>
    <w:rsid w:val="006A6D7A"/>
    <w:rsid w:val="006B078E"/>
    <w:rsid w:val="006B3735"/>
    <w:rsid w:val="006B556C"/>
    <w:rsid w:val="006B5AAF"/>
    <w:rsid w:val="006B7480"/>
    <w:rsid w:val="006C4518"/>
    <w:rsid w:val="006C60A9"/>
    <w:rsid w:val="006C6910"/>
    <w:rsid w:val="006C6BDB"/>
    <w:rsid w:val="006D3CB8"/>
    <w:rsid w:val="006D4DB5"/>
    <w:rsid w:val="006F0240"/>
    <w:rsid w:val="006F35DD"/>
    <w:rsid w:val="006F5FE0"/>
    <w:rsid w:val="006F7016"/>
    <w:rsid w:val="00701411"/>
    <w:rsid w:val="00703467"/>
    <w:rsid w:val="0070475E"/>
    <w:rsid w:val="00705942"/>
    <w:rsid w:val="0070627E"/>
    <w:rsid w:val="007066F8"/>
    <w:rsid w:val="00706C21"/>
    <w:rsid w:val="00710261"/>
    <w:rsid w:val="00711675"/>
    <w:rsid w:val="007123C7"/>
    <w:rsid w:val="00714993"/>
    <w:rsid w:val="00714BE7"/>
    <w:rsid w:val="007165E1"/>
    <w:rsid w:val="00717E11"/>
    <w:rsid w:val="00723820"/>
    <w:rsid w:val="00724129"/>
    <w:rsid w:val="00724433"/>
    <w:rsid w:val="007301D5"/>
    <w:rsid w:val="00730C3F"/>
    <w:rsid w:val="0073305D"/>
    <w:rsid w:val="0073524B"/>
    <w:rsid w:val="00735A5C"/>
    <w:rsid w:val="00735DA4"/>
    <w:rsid w:val="00736212"/>
    <w:rsid w:val="00737773"/>
    <w:rsid w:val="00740678"/>
    <w:rsid w:val="0074130C"/>
    <w:rsid w:val="00741847"/>
    <w:rsid w:val="00751A9F"/>
    <w:rsid w:val="00757E15"/>
    <w:rsid w:val="00762A84"/>
    <w:rsid w:val="00763EE5"/>
    <w:rsid w:val="00763FBE"/>
    <w:rsid w:val="00764FE3"/>
    <w:rsid w:val="007709BA"/>
    <w:rsid w:val="00772BDA"/>
    <w:rsid w:val="00772F42"/>
    <w:rsid w:val="00775B66"/>
    <w:rsid w:val="00777C43"/>
    <w:rsid w:val="00777F10"/>
    <w:rsid w:val="00780051"/>
    <w:rsid w:val="007803A4"/>
    <w:rsid w:val="00784C51"/>
    <w:rsid w:val="00785845"/>
    <w:rsid w:val="0078780F"/>
    <w:rsid w:val="0079158A"/>
    <w:rsid w:val="00795FC1"/>
    <w:rsid w:val="007A161D"/>
    <w:rsid w:val="007A49EE"/>
    <w:rsid w:val="007A621F"/>
    <w:rsid w:val="007B05F9"/>
    <w:rsid w:val="007B3876"/>
    <w:rsid w:val="007B41E6"/>
    <w:rsid w:val="007B4E36"/>
    <w:rsid w:val="007B7965"/>
    <w:rsid w:val="007C3547"/>
    <w:rsid w:val="007C3A90"/>
    <w:rsid w:val="007D0D24"/>
    <w:rsid w:val="007D137A"/>
    <w:rsid w:val="007D39E9"/>
    <w:rsid w:val="007D463F"/>
    <w:rsid w:val="007D60C6"/>
    <w:rsid w:val="007D6370"/>
    <w:rsid w:val="007D64FC"/>
    <w:rsid w:val="007E1BD4"/>
    <w:rsid w:val="007E1F5A"/>
    <w:rsid w:val="007E3759"/>
    <w:rsid w:val="007E607F"/>
    <w:rsid w:val="007E61F8"/>
    <w:rsid w:val="007E7BE5"/>
    <w:rsid w:val="007F050F"/>
    <w:rsid w:val="007F1C0F"/>
    <w:rsid w:val="007F2404"/>
    <w:rsid w:val="007F3117"/>
    <w:rsid w:val="007F3D41"/>
    <w:rsid w:val="00802FD9"/>
    <w:rsid w:val="008036A4"/>
    <w:rsid w:val="008043C5"/>
    <w:rsid w:val="00805C2E"/>
    <w:rsid w:val="00806831"/>
    <w:rsid w:val="008112FE"/>
    <w:rsid w:val="00811E55"/>
    <w:rsid w:val="00822338"/>
    <w:rsid w:val="008227E6"/>
    <w:rsid w:val="00822AC1"/>
    <w:rsid w:val="00823F11"/>
    <w:rsid w:val="0082417F"/>
    <w:rsid w:val="008302FC"/>
    <w:rsid w:val="00834863"/>
    <w:rsid w:val="00835293"/>
    <w:rsid w:val="00836F4D"/>
    <w:rsid w:val="0084039C"/>
    <w:rsid w:val="008425F4"/>
    <w:rsid w:val="0084357F"/>
    <w:rsid w:val="00846946"/>
    <w:rsid w:val="00850767"/>
    <w:rsid w:val="0086156B"/>
    <w:rsid w:val="00865584"/>
    <w:rsid w:val="0086722A"/>
    <w:rsid w:val="0086742E"/>
    <w:rsid w:val="00872C7F"/>
    <w:rsid w:val="00875062"/>
    <w:rsid w:val="00880AE1"/>
    <w:rsid w:val="008836F7"/>
    <w:rsid w:val="00886F7A"/>
    <w:rsid w:val="0088715A"/>
    <w:rsid w:val="008935B6"/>
    <w:rsid w:val="00896137"/>
    <w:rsid w:val="008968B4"/>
    <w:rsid w:val="008A3014"/>
    <w:rsid w:val="008A5624"/>
    <w:rsid w:val="008A6519"/>
    <w:rsid w:val="008A6FC3"/>
    <w:rsid w:val="008B41A8"/>
    <w:rsid w:val="008B46E4"/>
    <w:rsid w:val="008B4B67"/>
    <w:rsid w:val="008B5DCC"/>
    <w:rsid w:val="008B7DD7"/>
    <w:rsid w:val="008B7E40"/>
    <w:rsid w:val="008C7AC3"/>
    <w:rsid w:val="008D73A7"/>
    <w:rsid w:val="008E316A"/>
    <w:rsid w:val="008E5701"/>
    <w:rsid w:val="008F3294"/>
    <w:rsid w:val="008F664A"/>
    <w:rsid w:val="008F6701"/>
    <w:rsid w:val="00900C89"/>
    <w:rsid w:val="00902C1B"/>
    <w:rsid w:val="009053D4"/>
    <w:rsid w:val="009114FA"/>
    <w:rsid w:val="00911B5D"/>
    <w:rsid w:val="00912178"/>
    <w:rsid w:val="009173F4"/>
    <w:rsid w:val="00921CBD"/>
    <w:rsid w:val="00930FD5"/>
    <w:rsid w:val="00932197"/>
    <w:rsid w:val="009327EC"/>
    <w:rsid w:val="00934082"/>
    <w:rsid w:val="00934E10"/>
    <w:rsid w:val="00937D21"/>
    <w:rsid w:val="00944657"/>
    <w:rsid w:val="00945D40"/>
    <w:rsid w:val="009460CC"/>
    <w:rsid w:val="00950187"/>
    <w:rsid w:val="00951BF5"/>
    <w:rsid w:val="00952340"/>
    <w:rsid w:val="00953CE3"/>
    <w:rsid w:val="00954998"/>
    <w:rsid w:val="00954E81"/>
    <w:rsid w:val="009560AA"/>
    <w:rsid w:val="00956B26"/>
    <w:rsid w:val="00957F83"/>
    <w:rsid w:val="009615D7"/>
    <w:rsid w:val="00961C1A"/>
    <w:rsid w:val="009621FA"/>
    <w:rsid w:val="00962C5A"/>
    <w:rsid w:val="009647F7"/>
    <w:rsid w:val="009651E3"/>
    <w:rsid w:val="00967DB5"/>
    <w:rsid w:val="0097119B"/>
    <w:rsid w:val="009750A5"/>
    <w:rsid w:val="00976F82"/>
    <w:rsid w:val="00977A77"/>
    <w:rsid w:val="00980697"/>
    <w:rsid w:val="00982E6E"/>
    <w:rsid w:val="0098416C"/>
    <w:rsid w:val="00987029"/>
    <w:rsid w:val="0098729A"/>
    <w:rsid w:val="00991464"/>
    <w:rsid w:val="00993025"/>
    <w:rsid w:val="00996326"/>
    <w:rsid w:val="00996CA2"/>
    <w:rsid w:val="0099771F"/>
    <w:rsid w:val="009A0587"/>
    <w:rsid w:val="009B018C"/>
    <w:rsid w:val="009B0305"/>
    <w:rsid w:val="009B2B13"/>
    <w:rsid w:val="009B6936"/>
    <w:rsid w:val="009B6B51"/>
    <w:rsid w:val="009B7194"/>
    <w:rsid w:val="009B7CB0"/>
    <w:rsid w:val="009B7DC0"/>
    <w:rsid w:val="009C1567"/>
    <w:rsid w:val="009C1D0C"/>
    <w:rsid w:val="009C2821"/>
    <w:rsid w:val="009D01C1"/>
    <w:rsid w:val="009D63E9"/>
    <w:rsid w:val="009D6729"/>
    <w:rsid w:val="009E019C"/>
    <w:rsid w:val="009E5B72"/>
    <w:rsid w:val="009E6C79"/>
    <w:rsid w:val="009F2087"/>
    <w:rsid w:val="009F32C9"/>
    <w:rsid w:val="009F68C0"/>
    <w:rsid w:val="009F7BD9"/>
    <w:rsid w:val="00A00A57"/>
    <w:rsid w:val="00A02DEE"/>
    <w:rsid w:val="00A04785"/>
    <w:rsid w:val="00A10F0C"/>
    <w:rsid w:val="00A118DC"/>
    <w:rsid w:val="00A131A9"/>
    <w:rsid w:val="00A14F71"/>
    <w:rsid w:val="00A1515B"/>
    <w:rsid w:val="00A154E9"/>
    <w:rsid w:val="00A1678A"/>
    <w:rsid w:val="00A23270"/>
    <w:rsid w:val="00A25510"/>
    <w:rsid w:val="00A27D27"/>
    <w:rsid w:val="00A33F43"/>
    <w:rsid w:val="00A33FC9"/>
    <w:rsid w:val="00A36292"/>
    <w:rsid w:val="00A44994"/>
    <w:rsid w:val="00A461D6"/>
    <w:rsid w:val="00A5391C"/>
    <w:rsid w:val="00A53B51"/>
    <w:rsid w:val="00A54F16"/>
    <w:rsid w:val="00A5683E"/>
    <w:rsid w:val="00A63A61"/>
    <w:rsid w:val="00A64319"/>
    <w:rsid w:val="00A662A5"/>
    <w:rsid w:val="00A6759D"/>
    <w:rsid w:val="00A679F6"/>
    <w:rsid w:val="00A706C6"/>
    <w:rsid w:val="00A748C0"/>
    <w:rsid w:val="00A7513E"/>
    <w:rsid w:val="00A75A93"/>
    <w:rsid w:val="00A75B8F"/>
    <w:rsid w:val="00A764A0"/>
    <w:rsid w:val="00A76BE9"/>
    <w:rsid w:val="00A779A9"/>
    <w:rsid w:val="00A82192"/>
    <w:rsid w:val="00A835FB"/>
    <w:rsid w:val="00A83A85"/>
    <w:rsid w:val="00A8474D"/>
    <w:rsid w:val="00A87D44"/>
    <w:rsid w:val="00A92E8B"/>
    <w:rsid w:val="00A93365"/>
    <w:rsid w:val="00A94A88"/>
    <w:rsid w:val="00A96563"/>
    <w:rsid w:val="00AA2A4F"/>
    <w:rsid w:val="00AA327D"/>
    <w:rsid w:val="00AA3336"/>
    <w:rsid w:val="00AA4C0F"/>
    <w:rsid w:val="00AA7ABD"/>
    <w:rsid w:val="00AB155E"/>
    <w:rsid w:val="00AB3203"/>
    <w:rsid w:val="00AB34DF"/>
    <w:rsid w:val="00AB51C0"/>
    <w:rsid w:val="00AB7172"/>
    <w:rsid w:val="00AC188A"/>
    <w:rsid w:val="00AC6B9C"/>
    <w:rsid w:val="00AD0B3C"/>
    <w:rsid w:val="00AD14B3"/>
    <w:rsid w:val="00AD707E"/>
    <w:rsid w:val="00AE0755"/>
    <w:rsid w:val="00AE3721"/>
    <w:rsid w:val="00AE48AC"/>
    <w:rsid w:val="00AE7CDB"/>
    <w:rsid w:val="00AF11B0"/>
    <w:rsid w:val="00AF4248"/>
    <w:rsid w:val="00AF5887"/>
    <w:rsid w:val="00B009BE"/>
    <w:rsid w:val="00B01D3F"/>
    <w:rsid w:val="00B02210"/>
    <w:rsid w:val="00B050E5"/>
    <w:rsid w:val="00B05B51"/>
    <w:rsid w:val="00B06135"/>
    <w:rsid w:val="00B07299"/>
    <w:rsid w:val="00B076AD"/>
    <w:rsid w:val="00B1537F"/>
    <w:rsid w:val="00B22AAD"/>
    <w:rsid w:val="00B269B2"/>
    <w:rsid w:val="00B3007E"/>
    <w:rsid w:val="00B32B22"/>
    <w:rsid w:val="00B3623F"/>
    <w:rsid w:val="00B40405"/>
    <w:rsid w:val="00B4117A"/>
    <w:rsid w:val="00B43FEE"/>
    <w:rsid w:val="00B44B6A"/>
    <w:rsid w:val="00B47478"/>
    <w:rsid w:val="00B50778"/>
    <w:rsid w:val="00B52445"/>
    <w:rsid w:val="00B55A0E"/>
    <w:rsid w:val="00B55C27"/>
    <w:rsid w:val="00B62A13"/>
    <w:rsid w:val="00B6323B"/>
    <w:rsid w:val="00B63512"/>
    <w:rsid w:val="00B75299"/>
    <w:rsid w:val="00B8599C"/>
    <w:rsid w:val="00B8727E"/>
    <w:rsid w:val="00B95CEA"/>
    <w:rsid w:val="00BA06D9"/>
    <w:rsid w:val="00BA206A"/>
    <w:rsid w:val="00BA5D1E"/>
    <w:rsid w:val="00BB4E83"/>
    <w:rsid w:val="00BB5891"/>
    <w:rsid w:val="00BB7214"/>
    <w:rsid w:val="00BC395A"/>
    <w:rsid w:val="00BE4F5C"/>
    <w:rsid w:val="00BF15BA"/>
    <w:rsid w:val="00BF2F3F"/>
    <w:rsid w:val="00BF310C"/>
    <w:rsid w:val="00BF61C1"/>
    <w:rsid w:val="00BF6792"/>
    <w:rsid w:val="00C0356A"/>
    <w:rsid w:val="00C06AFC"/>
    <w:rsid w:val="00C0709D"/>
    <w:rsid w:val="00C104FF"/>
    <w:rsid w:val="00C115DD"/>
    <w:rsid w:val="00C12B65"/>
    <w:rsid w:val="00C15875"/>
    <w:rsid w:val="00C17B94"/>
    <w:rsid w:val="00C17BBC"/>
    <w:rsid w:val="00C216F7"/>
    <w:rsid w:val="00C26581"/>
    <w:rsid w:val="00C26582"/>
    <w:rsid w:val="00C302AA"/>
    <w:rsid w:val="00C355F6"/>
    <w:rsid w:val="00C361CD"/>
    <w:rsid w:val="00C36F04"/>
    <w:rsid w:val="00C419F2"/>
    <w:rsid w:val="00C47B5C"/>
    <w:rsid w:val="00C50435"/>
    <w:rsid w:val="00C51983"/>
    <w:rsid w:val="00C527C6"/>
    <w:rsid w:val="00C52D23"/>
    <w:rsid w:val="00C53554"/>
    <w:rsid w:val="00C53A96"/>
    <w:rsid w:val="00C65290"/>
    <w:rsid w:val="00C65797"/>
    <w:rsid w:val="00C65CD5"/>
    <w:rsid w:val="00C67B33"/>
    <w:rsid w:val="00C67C61"/>
    <w:rsid w:val="00C67EFB"/>
    <w:rsid w:val="00C77B01"/>
    <w:rsid w:val="00C8505A"/>
    <w:rsid w:val="00C92862"/>
    <w:rsid w:val="00C93753"/>
    <w:rsid w:val="00C97E81"/>
    <w:rsid w:val="00CA1053"/>
    <w:rsid w:val="00CA4200"/>
    <w:rsid w:val="00CA42B7"/>
    <w:rsid w:val="00CA55F5"/>
    <w:rsid w:val="00CA73F8"/>
    <w:rsid w:val="00CA7AC1"/>
    <w:rsid w:val="00CB3064"/>
    <w:rsid w:val="00CB4193"/>
    <w:rsid w:val="00CB5DA9"/>
    <w:rsid w:val="00CC6591"/>
    <w:rsid w:val="00CC7610"/>
    <w:rsid w:val="00CC782E"/>
    <w:rsid w:val="00CD57A9"/>
    <w:rsid w:val="00CD5FB9"/>
    <w:rsid w:val="00CE47B5"/>
    <w:rsid w:val="00CF11AD"/>
    <w:rsid w:val="00CF2905"/>
    <w:rsid w:val="00CF3DED"/>
    <w:rsid w:val="00CF76F9"/>
    <w:rsid w:val="00D02FB7"/>
    <w:rsid w:val="00D04C7A"/>
    <w:rsid w:val="00D14A4F"/>
    <w:rsid w:val="00D17B59"/>
    <w:rsid w:val="00D2022E"/>
    <w:rsid w:val="00D23839"/>
    <w:rsid w:val="00D24DFC"/>
    <w:rsid w:val="00D2683E"/>
    <w:rsid w:val="00D30EAD"/>
    <w:rsid w:val="00D34F76"/>
    <w:rsid w:val="00D377CE"/>
    <w:rsid w:val="00D41022"/>
    <w:rsid w:val="00D41CB6"/>
    <w:rsid w:val="00D42559"/>
    <w:rsid w:val="00D43F54"/>
    <w:rsid w:val="00D477F5"/>
    <w:rsid w:val="00D5252B"/>
    <w:rsid w:val="00D52A21"/>
    <w:rsid w:val="00D60F53"/>
    <w:rsid w:val="00D62AEE"/>
    <w:rsid w:val="00D6314C"/>
    <w:rsid w:val="00D63B89"/>
    <w:rsid w:val="00D67496"/>
    <w:rsid w:val="00D756E2"/>
    <w:rsid w:val="00D80268"/>
    <w:rsid w:val="00D813E3"/>
    <w:rsid w:val="00D864CA"/>
    <w:rsid w:val="00D919E5"/>
    <w:rsid w:val="00D95318"/>
    <w:rsid w:val="00D96D87"/>
    <w:rsid w:val="00DA04AE"/>
    <w:rsid w:val="00DA22AE"/>
    <w:rsid w:val="00DA50C7"/>
    <w:rsid w:val="00DA59E0"/>
    <w:rsid w:val="00DB0937"/>
    <w:rsid w:val="00DB4B5A"/>
    <w:rsid w:val="00DB5C7F"/>
    <w:rsid w:val="00DB798C"/>
    <w:rsid w:val="00DC6E4D"/>
    <w:rsid w:val="00DD0C71"/>
    <w:rsid w:val="00DD3811"/>
    <w:rsid w:val="00DD4408"/>
    <w:rsid w:val="00DD5BCC"/>
    <w:rsid w:val="00DE00BA"/>
    <w:rsid w:val="00DE2475"/>
    <w:rsid w:val="00DE34B9"/>
    <w:rsid w:val="00DE445E"/>
    <w:rsid w:val="00DE4A41"/>
    <w:rsid w:val="00DE4BC8"/>
    <w:rsid w:val="00DE70C2"/>
    <w:rsid w:val="00DF4FA2"/>
    <w:rsid w:val="00DF639C"/>
    <w:rsid w:val="00E0189A"/>
    <w:rsid w:val="00E10B7A"/>
    <w:rsid w:val="00E1306B"/>
    <w:rsid w:val="00E13278"/>
    <w:rsid w:val="00E16C2A"/>
    <w:rsid w:val="00E16D18"/>
    <w:rsid w:val="00E17A7B"/>
    <w:rsid w:val="00E2035C"/>
    <w:rsid w:val="00E24340"/>
    <w:rsid w:val="00E32445"/>
    <w:rsid w:val="00E32D9C"/>
    <w:rsid w:val="00E340E7"/>
    <w:rsid w:val="00E34CED"/>
    <w:rsid w:val="00E43038"/>
    <w:rsid w:val="00E44E16"/>
    <w:rsid w:val="00E45A3E"/>
    <w:rsid w:val="00E473E1"/>
    <w:rsid w:val="00E52CEC"/>
    <w:rsid w:val="00E53D44"/>
    <w:rsid w:val="00E55039"/>
    <w:rsid w:val="00E57904"/>
    <w:rsid w:val="00E57DBB"/>
    <w:rsid w:val="00E6147F"/>
    <w:rsid w:val="00E64878"/>
    <w:rsid w:val="00E64A83"/>
    <w:rsid w:val="00E669A6"/>
    <w:rsid w:val="00E72654"/>
    <w:rsid w:val="00E74374"/>
    <w:rsid w:val="00E74E07"/>
    <w:rsid w:val="00E751CA"/>
    <w:rsid w:val="00E76FDB"/>
    <w:rsid w:val="00E77B8B"/>
    <w:rsid w:val="00E87720"/>
    <w:rsid w:val="00E903B2"/>
    <w:rsid w:val="00E927B9"/>
    <w:rsid w:val="00E95EE1"/>
    <w:rsid w:val="00E963DC"/>
    <w:rsid w:val="00EA0D0C"/>
    <w:rsid w:val="00EA2DD2"/>
    <w:rsid w:val="00EA3AD1"/>
    <w:rsid w:val="00EA454B"/>
    <w:rsid w:val="00EA7056"/>
    <w:rsid w:val="00EA7828"/>
    <w:rsid w:val="00EB6279"/>
    <w:rsid w:val="00EC0159"/>
    <w:rsid w:val="00EC688C"/>
    <w:rsid w:val="00ED0898"/>
    <w:rsid w:val="00ED2D29"/>
    <w:rsid w:val="00ED3473"/>
    <w:rsid w:val="00ED46F3"/>
    <w:rsid w:val="00ED7C84"/>
    <w:rsid w:val="00EE4288"/>
    <w:rsid w:val="00EE5EE2"/>
    <w:rsid w:val="00EE5EF7"/>
    <w:rsid w:val="00EE6EC9"/>
    <w:rsid w:val="00EF274B"/>
    <w:rsid w:val="00F03A59"/>
    <w:rsid w:val="00F04C43"/>
    <w:rsid w:val="00F057D5"/>
    <w:rsid w:val="00F12ECE"/>
    <w:rsid w:val="00F13639"/>
    <w:rsid w:val="00F13BE8"/>
    <w:rsid w:val="00F16E17"/>
    <w:rsid w:val="00F17C95"/>
    <w:rsid w:val="00F228BF"/>
    <w:rsid w:val="00F2304A"/>
    <w:rsid w:val="00F24A57"/>
    <w:rsid w:val="00F25B63"/>
    <w:rsid w:val="00F31F75"/>
    <w:rsid w:val="00F32540"/>
    <w:rsid w:val="00F34FB1"/>
    <w:rsid w:val="00F360F7"/>
    <w:rsid w:val="00F36A95"/>
    <w:rsid w:val="00F41582"/>
    <w:rsid w:val="00F47017"/>
    <w:rsid w:val="00F47EC0"/>
    <w:rsid w:val="00F51247"/>
    <w:rsid w:val="00F557D7"/>
    <w:rsid w:val="00F57FA2"/>
    <w:rsid w:val="00F60734"/>
    <w:rsid w:val="00F60EF4"/>
    <w:rsid w:val="00F61A9E"/>
    <w:rsid w:val="00F63D74"/>
    <w:rsid w:val="00F65F80"/>
    <w:rsid w:val="00F702F2"/>
    <w:rsid w:val="00F75FFB"/>
    <w:rsid w:val="00F77FAE"/>
    <w:rsid w:val="00F83EE5"/>
    <w:rsid w:val="00F8478C"/>
    <w:rsid w:val="00F85E31"/>
    <w:rsid w:val="00F86534"/>
    <w:rsid w:val="00F90478"/>
    <w:rsid w:val="00F905B9"/>
    <w:rsid w:val="00F92E57"/>
    <w:rsid w:val="00F93073"/>
    <w:rsid w:val="00F96728"/>
    <w:rsid w:val="00FA1617"/>
    <w:rsid w:val="00FA1F8E"/>
    <w:rsid w:val="00FA2841"/>
    <w:rsid w:val="00FA4025"/>
    <w:rsid w:val="00FA6DEE"/>
    <w:rsid w:val="00FA728C"/>
    <w:rsid w:val="00FB42EC"/>
    <w:rsid w:val="00FC2538"/>
    <w:rsid w:val="00FC4A5F"/>
    <w:rsid w:val="00FD2D46"/>
    <w:rsid w:val="00FD3BFB"/>
    <w:rsid w:val="00FD4534"/>
    <w:rsid w:val="00FE1373"/>
    <w:rsid w:val="00FE3CB8"/>
    <w:rsid w:val="00FF1696"/>
    <w:rsid w:val="00FF4D6F"/>
    <w:rsid w:val="00FF5F72"/>
    <w:rsid w:val="00FF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1CDF8"/>
  <w15:docId w15:val="{9A6497C4-4C8D-4FE2-BB82-D419C7A5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BA5D1E"/>
  </w:style>
  <w:style w:type="table" w:styleId="Grigliatabella">
    <w:name w:val="Table Grid"/>
    <w:basedOn w:val="Tabellanormale"/>
    <w:uiPriority w:val="39"/>
    <w:rsid w:val="00BA5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BA5D1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A5D1E"/>
    <w:rPr>
      <w:color w:val="954F72"/>
      <w:u w:val="single"/>
    </w:rPr>
  </w:style>
  <w:style w:type="paragraph" w:customStyle="1" w:styleId="font0">
    <w:name w:val="font0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font5">
    <w:name w:val="font5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6">
    <w:name w:val="font6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font7">
    <w:name w:val="font7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font8">
    <w:name w:val="font8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it-IT" w:eastAsia="it-IT"/>
    </w:rPr>
  </w:style>
  <w:style w:type="paragraph" w:customStyle="1" w:styleId="font9">
    <w:name w:val="font9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val="it-IT" w:eastAsia="it-IT"/>
    </w:rPr>
  </w:style>
  <w:style w:type="paragraph" w:customStyle="1" w:styleId="font10">
    <w:name w:val="font10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val="it-IT" w:eastAsia="it-IT"/>
    </w:rPr>
  </w:style>
  <w:style w:type="paragraph" w:customStyle="1" w:styleId="font11">
    <w:name w:val="font11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val="it-IT" w:eastAsia="it-IT"/>
    </w:rPr>
  </w:style>
  <w:style w:type="paragraph" w:customStyle="1" w:styleId="font12">
    <w:name w:val="font12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val="it-IT" w:eastAsia="it-IT"/>
    </w:rPr>
  </w:style>
  <w:style w:type="paragraph" w:customStyle="1" w:styleId="font13">
    <w:name w:val="font13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val="it-IT" w:eastAsia="it-IT"/>
    </w:rPr>
  </w:style>
  <w:style w:type="paragraph" w:customStyle="1" w:styleId="font14">
    <w:name w:val="font14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15">
    <w:name w:val="font15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font16">
    <w:name w:val="font16"/>
    <w:basedOn w:val="Normale"/>
    <w:rsid w:val="00BA5D1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it-IT" w:eastAsia="it-IT"/>
    </w:rPr>
  </w:style>
  <w:style w:type="paragraph" w:customStyle="1" w:styleId="font17">
    <w:name w:val="font17"/>
    <w:basedOn w:val="Normale"/>
    <w:rsid w:val="00BA5D1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it-IT" w:eastAsia="it-IT"/>
    </w:rPr>
  </w:style>
  <w:style w:type="paragraph" w:customStyle="1" w:styleId="font18">
    <w:name w:val="font18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4"/>
      <w:szCs w:val="24"/>
      <w:lang w:val="it-IT" w:eastAsia="it-IT"/>
    </w:rPr>
  </w:style>
  <w:style w:type="paragraph" w:customStyle="1" w:styleId="font19">
    <w:name w:val="font19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70C0"/>
      <w:lang w:val="it-IT" w:eastAsia="it-IT"/>
    </w:rPr>
  </w:style>
  <w:style w:type="paragraph" w:customStyle="1" w:styleId="font20">
    <w:name w:val="font20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70C0"/>
      <w:lang w:val="it-IT" w:eastAsia="it-IT"/>
    </w:rPr>
  </w:style>
  <w:style w:type="paragraph" w:customStyle="1" w:styleId="font21">
    <w:name w:val="font21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70C0"/>
      <w:lang w:val="it-IT" w:eastAsia="it-IT"/>
    </w:rPr>
  </w:style>
  <w:style w:type="paragraph" w:customStyle="1" w:styleId="font22">
    <w:name w:val="font22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it-IT" w:eastAsia="it-IT"/>
    </w:rPr>
  </w:style>
  <w:style w:type="paragraph" w:customStyle="1" w:styleId="font23">
    <w:name w:val="font23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val="it-IT" w:eastAsia="it-IT"/>
    </w:rPr>
  </w:style>
  <w:style w:type="paragraph" w:customStyle="1" w:styleId="font24">
    <w:name w:val="font24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it-IT" w:eastAsia="it-IT"/>
    </w:rPr>
  </w:style>
  <w:style w:type="paragraph" w:customStyle="1" w:styleId="font25">
    <w:name w:val="font25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26">
    <w:name w:val="font26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it-IT" w:eastAsia="it-IT"/>
    </w:rPr>
  </w:style>
  <w:style w:type="paragraph" w:customStyle="1" w:styleId="font27">
    <w:name w:val="font27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28">
    <w:name w:val="font28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it-IT" w:eastAsia="it-IT"/>
    </w:rPr>
  </w:style>
  <w:style w:type="paragraph" w:customStyle="1" w:styleId="xl63">
    <w:name w:val="xl63"/>
    <w:basedOn w:val="Normale"/>
    <w:rsid w:val="00BA5D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e"/>
    <w:rsid w:val="00BA5D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BA5D1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BA5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BA5D1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e"/>
    <w:rsid w:val="00BA5D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75">
    <w:name w:val="xl75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76">
    <w:name w:val="xl76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77">
    <w:name w:val="xl77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78">
    <w:name w:val="xl78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9">
    <w:name w:val="xl79"/>
    <w:basedOn w:val="Normale"/>
    <w:rsid w:val="00BA5D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0">
    <w:name w:val="xl80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1">
    <w:name w:val="xl81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3">
    <w:name w:val="xl83"/>
    <w:basedOn w:val="Normale"/>
    <w:rsid w:val="00BA5D1E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29">
    <w:name w:val="font29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30">
    <w:name w:val="font30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it-IT" w:eastAsia="it-IT"/>
    </w:rPr>
  </w:style>
  <w:style w:type="paragraph" w:customStyle="1" w:styleId="font31">
    <w:name w:val="font31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it-IT" w:eastAsia="it-IT"/>
    </w:rPr>
  </w:style>
  <w:style w:type="paragraph" w:customStyle="1" w:styleId="font32">
    <w:name w:val="font32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it-IT" w:eastAsia="it-IT"/>
    </w:rPr>
  </w:style>
  <w:style w:type="paragraph" w:customStyle="1" w:styleId="font33">
    <w:name w:val="font33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font34">
    <w:name w:val="font34"/>
    <w:basedOn w:val="Normale"/>
    <w:rsid w:val="00BA5D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it-IT" w:eastAsia="it-IT"/>
    </w:rPr>
  </w:style>
  <w:style w:type="paragraph" w:customStyle="1" w:styleId="xl84">
    <w:name w:val="xl84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5">
    <w:name w:val="xl85"/>
    <w:basedOn w:val="Normale"/>
    <w:rsid w:val="00BA5D1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6">
    <w:name w:val="xl86"/>
    <w:basedOn w:val="Normale"/>
    <w:rsid w:val="00BA5D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7">
    <w:name w:val="xl87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8">
    <w:name w:val="xl88"/>
    <w:basedOn w:val="Normale"/>
    <w:rsid w:val="00BA5D1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9">
    <w:name w:val="xl89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0">
    <w:name w:val="xl90"/>
    <w:basedOn w:val="Normale"/>
    <w:rsid w:val="00BA5D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91">
    <w:name w:val="xl91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92">
    <w:name w:val="xl92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93">
    <w:name w:val="xl93"/>
    <w:basedOn w:val="Normale"/>
    <w:rsid w:val="00BA5D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4">
    <w:name w:val="xl94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95">
    <w:name w:val="xl95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6">
    <w:name w:val="xl96"/>
    <w:basedOn w:val="Normale"/>
    <w:rsid w:val="00BA5D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7">
    <w:name w:val="xl97"/>
    <w:basedOn w:val="Normale"/>
    <w:rsid w:val="00BA5D1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8">
    <w:name w:val="xl98"/>
    <w:basedOn w:val="Normale"/>
    <w:rsid w:val="00BA5D1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9">
    <w:name w:val="xl99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0">
    <w:name w:val="xl100"/>
    <w:basedOn w:val="Normale"/>
    <w:rsid w:val="00BA5D1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1">
    <w:name w:val="xl101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2">
    <w:name w:val="xl102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3">
    <w:name w:val="xl103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4">
    <w:name w:val="xl104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5">
    <w:name w:val="xl105"/>
    <w:basedOn w:val="Normale"/>
    <w:rsid w:val="00BA5D1E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6">
    <w:name w:val="xl106"/>
    <w:basedOn w:val="Normale"/>
    <w:rsid w:val="00BA5D1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07">
    <w:name w:val="xl107"/>
    <w:basedOn w:val="Normale"/>
    <w:rsid w:val="00BA5D1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8">
    <w:name w:val="xl108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109">
    <w:name w:val="xl109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0">
    <w:name w:val="xl110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1">
    <w:name w:val="xl111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2">
    <w:name w:val="xl112"/>
    <w:basedOn w:val="Normale"/>
    <w:rsid w:val="00BA5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A5D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A5D1E"/>
    <w:pPr>
      <w:spacing w:after="200"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A5D1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5D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5D1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5D1E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5D1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BA5D1E"/>
    <w:pPr>
      <w:spacing w:after="200" w:line="276" w:lineRule="auto"/>
      <w:ind w:left="720"/>
      <w:contextualSpacing/>
    </w:pPr>
    <w:rPr>
      <w:lang w:val="it-IT"/>
    </w:rPr>
  </w:style>
  <w:style w:type="character" w:styleId="Testosegnaposto">
    <w:name w:val="Placeholder Text"/>
    <w:basedOn w:val="Carpredefinitoparagrafo"/>
    <w:uiPriority w:val="99"/>
    <w:semiHidden/>
    <w:rsid w:val="002A78E9"/>
    <w:rPr>
      <w:color w:val="808080"/>
    </w:rPr>
  </w:style>
  <w:style w:type="paragraph" w:customStyle="1" w:styleId="xmsonormal">
    <w:name w:val="x_msonormal"/>
    <w:basedOn w:val="Normale"/>
    <w:rsid w:val="00937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eWeb">
    <w:name w:val="Normal (Web)"/>
    <w:basedOn w:val="Normale"/>
    <w:uiPriority w:val="99"/>
    <w:unhideWhenUsed/>
    <w:rsid w:val="00581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C30C41-01D4-4F6D-9FE8-B3E867E64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visa palese</dc:creator>
  <cp:lastModifiedBy>Stefania Chiappinotto</cp:lastModifiedBy>
  <cp:revision>3</cp:revision>
  <dcterms:created xsi:type="dcterms:W3CDTF">2024-01-25T07:19:00Z</dcterms:created>
  <dcterms:modified xsi:type="dcterms:W3CDTF">2024-01-25T10:19:00Z</dcterms:modified>
</cp:coreProperties>
</file>